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XSpec="center" w:tblpY="46"/>
        <w:tblW w:w="80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5"/>
        <w:gridCol w:w="720"/>
        <w:gridCol w:w="1170"/>
        <w:gridCol w:w="270"/>
        <w:gridCol w:w="720"/>
        <w:gridCol w:w="1170"/>
        <w:gridCol w:w="450"/>
        <w:gridCol w:w="1170"/>
        <w:gridCol w:w="180"/>
        <w:gridCol w:w="1440"/>
      </w:tblGrid>
      <w:tr w:rsidR="00965ECB" w:rsidRPr="00C85B50" w14:paraId="0880EF95" w14:textId="77777777" w:rsidTr="007226F9">
        <w:trPr>
          <w:trHeight w:val="368"/>
        </w:trPr>
        <w:tc>
          <w:tcPr>
            <w:tcW w:w="8005" w:type="dxa"/>
            <w:gridSpan w:val="10"/>
            <w:tcBorders>
              <w:bottom w:val="single" w:sz="4" w:space="0" w:color="auto"/>
            </w:tcBorders>
            <w:vAlign w:val="center"/>
          </w:tcPr>
          <w:p w14:paraId="7BDDD6A8" w14:textId="3CBC4E2D" w:rsidR="00965ECB" w:rsidRPr="00F35718" w:rsidRDefault="00965ECB" w:rsidP="003C49E1">
            <w:pPr>
              <w:rPr>
                <w:rFonts w:eastAsia="Calibri"/>
              </w:rPr>
            </w:pPr>
            <w:r w:rsidRPr="00F35718">
              <w:rPr>
                <w:rFonts w:eastAsia="Calibri"/>
                <w:b/>
              </w:rPr>
              <w:t>Table S</w:t>
            </w:r>
            <w:r w:rsidR="000C1DC2">
              <w:rPr>
                <w:rFonts w:eastAsia="Calibri"/>
                <w:b/>
              </w:rPr>
              <w:t>3</w:t>
            </w:r>
            <w:r w:rsidRPr="00F35718">
              <w:rPr>
                <w:rFonts w:eastAsia="Calibri"/>
                <w:b/>
              </w:rPr>
              <w:t>.</w:t>
            </w:r>
            <w:r w:rsidRPr="00F35718">
              <w:rPr>
                <w:rFonts w:eastAsia="Calibri"/>
              </w:rPr>
              <w:t xml:space="preserve"> Transmission of </w:t>
            </w:r>
            <w:r w:rsidRPr="00F35718">
              <w:rPr>
                <w:rFonts w:eastAsia="Calibri"/>
                <w:i/>
              </w:rPr>
              <w:t>Y. pestis</w:t>
            </w:r>
            <w:r w:rsidRPr="00F35718">
              <w:rPr>
                <w:rFonts w:eastAsia="Calibri"/>
              </w:rPr>
              <w:t xml:space="preserve"> by blocked </w:t>
            </w:r>
            <w:r w:rsidRPr="00F35718">
              <w:rPr>
                <w:rFonts w:eastAsia="Calibri"/>
                <w:i/>
              </w:rPr>
              <w:t xml:space="preserve">O. </w:t>
            </w:r>
            <w:proofErr w:type="spellStart"/>
            <w:r w:rsidRPr="00F35718">
              <w:rPr>
                <w:rFonts w:eastAsia="Calibri"/>
                <w:i/>
              </w:rPr>
              <w:t>montana</w:t>
            </w:r>
            <w:proofErr w:type="spellEnd"/>
            <w:r w:rsidRPr="00F35718">
              <w:rPr>
                <w:rFonts w:eastAsia="Calibri"/>
              </w:rPr>
              <w:t xml:space="preserve"> fleas</w:t>
            </w:r>
          </w:p>
        </w:tc>
      </w:tr>
      <w:tr w:rsidR="00924902" w:rsidRPr="00C85B50" w14:paraId="3C321B2B" w14:textId="77777777" w:rsidTr="007226F9">
        <w:trPr>
          <w:trHeight w:val="368"/>
        </w:trPr>
        <w:tc>
          <w:tcPr>
            <w:tcW w:w="715" w:type="dxa"/>
            <w:vMerge w:val="restart"/>
            <w:tcBorders>
              <w:top w:val="single" w:sz="4" w:space="0" w:color="auto"/>
            </w:tcBorders>
            <w:vAlign w:val="center"/>
          </w:tcPr>
          <w:p w14:paraId="5573E70B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  <w:proofErr w:type="spellStart"/>
            <w:r w:rsidRPr="00F35718">
              <w:rPr>
                <w:rFonts w:eastAsia="Calibri"/>
              </w:rPr>
              <w:t>Expt</w:t>
            </w:r>
            <w:proofErr w:type="spellEnd"/>
          </w:p>
        </w:tc>
        <w:tc>
          <w:tcPr>
            <w:tcW w:w="189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5A736883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  <w:r w:rsidRPr="00F35718">
              <w:rPr>
                <w:rFonts w:eastAsia="Calibri"/>
                <w:i/>
              </w:rPr>
              <w:t>Y. pestis</w:t>
            </w:r>
            <w:r w:rsidRPr="00F35718">
              <w:rPr>
                <w:rFonts w:eastAsia="Calibri"/>
              </w:rPr>
              <w:t xml:space="preserve"> CFU/ml in infectious</w:t>
            </w:r>
          </w:p>
          <w:p w14:paraId="187D496D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  <w:r w:rsidRPr="00F35718">
              <w:rPr>
                <w:rFonts w:eastAsia="Calibri"/>
              </w:rPr>
              <w:t>blood meal</w:t>
            </w:r>
          </w:p>
        </w:tc>
        <w:tc>
          <w:tcPr>
            <w:tcW w:w="99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9769A4A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  <w:r w:rsidRPr="00F35718">
              <w:rPr>
                <w:rFonts w:eastAsia="Calibri"/>
              </w:rPr>
              <w:t>Mouse</w:t>
            </w:r>
          </w:p>
        </w:tc>
        <w:tc>
          <w:tcPr>
            <w:tcW w:w="162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609CB7E" w14:textId="1E81599A" w:rsidR="00924902" w:rsidRPr="00F35718" w:rsidRDefault="00924902" w:rsidP="003C49E1">
            <w:pPr>
              <w:jc w:val="center"/>
              <w:rPr>
                <w:rFonts w:eastAsia="Calibri"/>
              </w:rPr>
            </w:pPr>
            <w:r w:rsidRPr="00F35718">
              <w:rPr>
                <w:rFonts w:eastAsia="Calibri"/>
              </w:rPr>
              <w:t>No. infected flea</w:t>
            </w:r>
            <w:r w:rsidR="00302F3D">
              <w:rPr>
                <w:rFonts w:eastAsia="Calibri"/>
              </w:rPr>
              <w:t>s that fed</w:t>
            </w:r>
          </w:p>
          <w:p w14:paraId="70D08CF8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  <w:r w:rsidRPr="00F35718">
              <w:rPr>
                <w:rFonts w:eastAsia="Calibri"/>
              </w:rPr>
              <w:t>(status)</w:t>
            </w:r>
            <w:r w:rsidR="00283671" w:rsidRPr="00F35718">
              <w:rPr>
                <w:rFonts w:eastAsia="Calibri"/>
                <w:i/>
                <w:vertAlign w:val="superscript"/>
              </w:rPr>
              <w:t>a</w:t>
            </w:r>
          </w:p>
        </w:tc>
        <w:tc>
          <w:tcPr>
            <w:tcW w:w="135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BBCEB07" w14:textId="77777777" w:rsidR="00924902" w:rsidRPr="00F35718" w:rsidRDefault="00924902" w:rsidP="003C49E1">
            <w:pPr>
              <w:jc w:val="center"/>
              <w:rPr>
                <w:rFonts w:eastAsia="Calibri"/>
                <w:i/>
              </w:rPr>
            </w:pPr>
            <w:r w:rsidRPr="00F35718">
              <w:rPr>
                <w:rFonts w:eastAsia="Calibri"/>
                <w:i/>
              </w:rPr>
              <w:t>Y. pestis</w:t>
            </w:r>
          </w:p>
          <w:p w14:paraId="6991126E" w14:textId="6816105C" w:rsidR="00924902" w:rsidRPr="00F35718" w:rsidRDefault="00924902" w:rsidP="003C49E1">
            <w:pPr>
              <w:jc w:val="center"/>
              <w:rPr>
                <w:rFonts w:eastAsia="Calibri"/>
              </w:rPr>
            </w:pPr>
            <w:r w:rsidRPr="00F35718">
              <w:rPr>
                <w:rFonts w:eastAsia="Calibri"/>
              </w:rPr>
              <w:t>CFU/flea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7D7CEA36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  <w:proofErr w:type="spellStart"/>
            <w:r w:rsidRPr="00F35718">
              <w:rPr>
                <w:rFonts w:eastAsia="Calibri"/>
              </w:rPr>
              <w:t>Outcome</w:t>
            </w:r>
            <w:r w:rsidR="00283671" w:rsidRPr="00F35718">
              <w:rPr>
                <w:rFonts w:eastAsia="Calibri"/>
                <w:i/>
                <w:vertAlign w:val="superscript"/>
              </w:rPr>
              <w:t>b</w:t>
            </w:r>
            <w:proofErr w:type="spellEnd"/>
          </w:p>
        </w:tc>
      </w:tr>
      <w:tr w:rsidR="00924902" w:rsidRPr="00C85B50" w14:paraId="69BFD62F" w14:textId="77777777" w:rsidTr="007226F9">
        <w:trPr>
          <w:trHeight w:val="276"/>
        </w:trPr>
        <w:tc>
          <w:tcPr>
            <w:tcW w:w="715" w:type="dxa"/>
            <w:vMerge/>
            <w:tcBorders>
              <w:bottom w:val="single" w:sz="4" w:space="0" w:color="auto"/>
            </w:tcBorders>
            <w:vAlign w:val="center"/>
          </w:tcPr>
          <w:p w14:paraId="69491CB5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189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4DF2EA9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99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10DDA3D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162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B7A55FD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135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F41A040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73ADB32E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</w:tr>
      <w:tr w:rsidR="00513D92" w:rsidRPr="00C85B50" w14:paraId="3B7F965E" w14:textId="77777777" w:rsidTr="007226F9"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71974E49" w14:textId="6978753A" w:rsidR="00513D92" w:rsidRPr="00F35718" w:rsidRDefault="00513D92" w:rsidP="003C49E1">
            <w:pPr>
              <w:jc w:val="center"/>
              <w:rPr>
                <w:rFonts w:eastAsia="Calibri"/>
              </w:rPr>
            </w:pPr>
            <w:r w:rsidRPr="00F35718">
              <w:rPr>
                <w:rFonts w:eastAsia="Calibri"/>
              </w:rPr>
              <w:t>1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54A33C88" w14:textId="542C1DF4" w:rsidR="00513D92" w:rsidRPr="00F35718" w:rsidRDefault="00513D92" w:rsidP="003C49E1">
            <w:pPr>
              <w:jc w:val="center"/>
              <w:rPr>
                <w:rFonts w:eastAsia="Calibri"/>
              </w:rPr>
            </w:pPr>
            <w:r w:rsidRPr="00F35718">
              <w:rPr>
                <w:rFonts w:eastAsia="Calibri"/>
              </w:rPr>
              <w:t>3.6 × 10</w:t>
            </w:r>
            <w:r w:rsidRPr="00F35718">
              <w:rPr>
                <w:rFonts w:eastAsia="Calibri"/>
                <w:vertAlign w:val="superscript"/>
              </w:rPr>
              <w:t>9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vAlign w:val="center"/>
          </w:tcPr>
          <w:p w14:paraId="15560A8C" w14:textId="7921A372" w:rsidR="00513D92" w:rsidRPr="00F35718" w:rsidRDefault="00587A24" w:rsidP="003C49E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B</w:t>
            </w:r>
            <w:r w:rsidR="00513D92" w:rsidRPr="00F35718">
              <w:rPr>
                <w:color w:val="000000"/>
              </w:rPr>
              <w:t>1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vAlign w:val="center"/>
          </w:tcPr>
          <w:p w14:paraId="20DF47DF" w14:textId="77777777" w:rsidR="00513D92" w:rsidRPr="00F35718" w:rsidRDefault="00513D92" w:rsidP="003C49E1">
            <w:pPr>
              <w:jc w:val="center"/>
              <w:rPr>
                <w:rFonts w:eastAsia="Times New Roman"/>
                <w:color w:val="000000"/>
              </w:rPr>
            </w:pPr>
            <w:r w:rsidRPr="00F35718">
              <w:rPr>
                <w:color w:val="000000"/>
              </w:rPr>
              <w:t>1 (B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vAlign w:val="center"/>
          </w:tcPr>
          <w:p w14:paraId="30D4F387" w14:textId="36EEB94A" w:rsidR="00513D92" w:rsidRPr="00F35718" w:rsidRDefault="00513D92" w:rsidP="003C49E1">
            <w:pPr>
              <w:jc w:val="center"/>
              <w:rPr>
                <w:rFonts w:eastAsia="Times New Roman"/>
                <w:color w:val="000000"/>
              </w:rPr>
            </w:pPr>
            <w:r w:rsidRPr="00F35718">
              <w:rPr>
                <w:color w:val="000000"/>
              </w:rPr>
              <w:t>9.8 × 10</w:t>
            </w:r>
            <w:r w:rsidRPr="00F35718">
              <w:rPr>
                <w:color w:val="000000"/>
                <w:vertAlign w:val="superscript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48F60C0" w14:textId="77777777" w:rsidR="00513D92" w:rsidRPr="000B512B" w:rsidRDefault="00513D92" w:rsidP="003C49E1">
            <w:pPr>
              <w:jc w:val="center"/>
              <w:rPr>
                <w:rFonts w:eastAsia="Calibri"/>
              </w:rPr>
            </w:pPr>
            <w:r w:rsidRPr="000B512B">
              <w:rPr>
                <w:rFonts w:eastAsia="Calibri"/>
              </w:rPr>
              <w:t>III</w:t>
            </w:r>
          </w:p>
        </w:tc>
      </w:tr>
      <w:tr w:rsidR="00924902" w:rsidRPr="00C85B50" w14:paraId="2BF75692" w14:textId="77777777" w:rsidTr="007226F9">
        <w:tc>
          <w:tcPr>
            <w:tcW w:w="715" w:type="dxa"/>
            <w:vAlign w:val="center"/>
          </w:tcPr>
          <w:p w14:paraId="28B86E4A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1890" w:type="dxa"/>
            <w:gridSpan w:val="2"/>
          </w:tcPr>
          <w:p w14:paraId="466BD411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990" w:type="dxa"/>
            <w:gridSpan w:val="2"/>
            <w:vAlign w:val="center"/>
          </w:tcPr>
          <w:p w14:paraId="31B35915" w14:textId="1A8850F7" w:rsidR="00924902" w:rsidRPr="00F35718" w:rsidRDefault="00587A24" w:rsidP="003C49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="00924902" w:rsidRPr="00F35718">
              <w:rPr>
                <w:color w:val="000000"/>
              </w:rPr>
              <w:t>2</w:t>
            </w:r>
          </w:p>
        </w:tc>
        <w:tc>
          <w:tcPr>
            <w:tcW w:w="1620" w:type="dxa"/>
            <w:gridSpan w:val="2"/>
            <w:vAlign w:val="center"/>
          </w:tcPr>
          <w:p w14:paraId="486D4A5A" w14:textId="77777777" w:rsidR="00924902" w:rsidRPr="00F35718" w:rsidRDefault="00924902" w:rsidP="003C49E1">
            <w:pPr>
              <w:jc w:val="center"/>
              <w:rPr>
                <w:color w:val="000000"/>
              </w:rPr>
            </w:pPr>
            <w:r w:rsidRPr="00F35718">
              <w:rPr>
                <w:color w:val="000000"/>
              </w:rPr>
              <w:t>2 (B)</w:t>
            </w:r>
          </w:p>
        </w:tc>
        <w:tc>
          <w:tcPr>
            <w:tcW w:w="1350" w:type="dxa"/>
            <w:gridSpan w:val="2"/>
            <w:vAlign w:val="center"/>
          </w:tcPr>
          <w:p w14:paraId="23CA42BA" w14:textId="659C119B" w:rsidR="00924902" w:rsidRPr="00F35718" w:rsidRDefault="00924902" w:rsidP="003C49E1">
            <w:pPr>
              <w:jc w:val="center"/>
              <w:rPr>
                <w:color w:val="000000"/>
              </w:rPr>
            </w:pPr>
            <w:r w:rsidRPr="00F35718">
              <w:rPr>
                <w:color w:val="000000"/>
              </w:rPr>
              <w:t>6.6 × 10</w:t>
            </w:r>
            <w:r w:rsidRPr="00F35718">
              <w:rPr>
                <w:color w:val="000000"/>
                <w:vertAlign w:val="superscript"/>
              </w:rPr>
              <w:t>5</w:t>
            </w:r>
            <w:r w:rsidRPr="00F35718">
              <w:rPr>
                <w:color w:val="000000"/>
              </w:rPr>
              <w:t>, 7.0 × 10</w:t>
            </w:r>
            <w:r w:rsidRPr="00F35718">
              <w:rPr>
                <w:color w:val="000000"/>
                <w:vertAlign w:val="superscript"/>
              </w:rPr>
              <w:t>5</w:t>
            </w:r>
          </w:p>
        </w:tc>
        <w:tc>
          <w:tcPr>
            <w:tcW w:w="1440" w:type="dxa"/>
            <w:vAlign w:val="center"/>
          </w:tcPr>
          <w:p w14:paraId="216E9FDB" w14:textId="77777777" w:rsidR="00924902" w:rsidRPr="000B512B" w:rsidRDefault="00924902" w:rsidP="003C49E1">
            <w:pPr>
              <w:jc w:val="center"/>
              <w:rPr>
                <w:rFonts w:eastAsia="Calibri"/>
              </w:rPr>
            </w:pPr>
            <w:r w:rsidRPr="000B512B">
              <w:rPr>
                <w:rFonts w:eastAsia="Calibri"/>
              </w:rPr>
              <w:t>III</w:t>
            </w:r>
          </w:p>
        </w:tc>
      </w:tr>
      <w:tr w:rsidR="00924902" w:rsidRPr="00C85B50" w14:paraId="1BD4E83B" w14:textId="77777777" w:rsidTr="007226F9"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4AC0F9DA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14:paraId="683DFFBA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vAlign w:val="center"/>
          </w:tcPr>
          <w:p w14:paraId="2D88731D" w14:textId="7A96D3A4" w:rsidR="00924902" w:rsidRPr="00F35718" w:rsidRDefault="00587A24" w:rsidP="003C49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="00924902" w:rsidRPr="00F35718">
              <w:rPr>
                <w:color w:val="000000"/>
              </w:rPr>
              <w:t>3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vAlign w:val="center"/>
          </w:tcPr>
          <w:p w14:paraId="66B4F2A1" w14:textId="77777777" w:rsidR="00924902" w:rsidRPr="00F35718" w:rsidRDefault="00924902" w:rsidP="003C49E1">
            <w:pPr>
              <w:jc w:val="center"/>
              <w:rPr>
                <w:color w:val="000000"/>
              </w:rPr>
            </w:pPr>
            <w:r w:rsidRPr="00F35718">
              <w:rPr>
                <w:color w:val="000000"/>
              </w:rPr>
              <w:t>1 (B)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vAlign w:val="center"/>
          </w:tcPr>
          <w:p w14:paraId="46CCF530" w14:textId="2F5C42A6" w:rsidR="00924902" w:rsidRPr="00F35718" w:rsidRDefault="00924902" w:rsidP="003C49E1">
            <w:pPr>
              <w:jc w:val="center"/>
              <w:rPr>
                <w:color w:val="000000"/>
              </w:rPr>
            </w:pPr>
            <w:r w:rsidRPr="00F35718">
              <w:rPr>
                <w:color w:val="000000"/>
              </w:rPr>
              <w:t>6.0 × 10</w:t>
            </w:r>
            <w:r w:rsidRPr="00F35718">
              <w:rPr>
                <w:color w:val="000000"/>
                <w:vertAlign w:val="superscript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FE6FF17" w14:textId="77777777" w:rsidR="00924902" w:rsidRPr="000B512B" w:rsidRDefault="00924902" w:rsidP="003C49E1">
            <w:pPr>
              <w:jc w:val="center"/>
              <w:rPr>
                <w:rFonts w:eastAsia="Calibri"/>
              </w:rPr>
            </w:pPr>
            <w:r w:rsidRPr="000B512B">
              <w:rPr>
                <w:rFonts w:eastAsia="Calibri"/>
              </w:rPr>
              <w:t>III</w:t>
            </w:r>
          </w:p>
        </w:tc>
      </w:tr>
      <w:tr w:rsidR="00513D92" w:rsidRPr="00C85B50" w14:paraId="6520709C" w14:textId="77777777" w:rsidTr="007226F9"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7569E7AB" w14:textId="6BE6AECD" w:rsidR="00513D92" w:rsidRPr="00F35718" w:rsidRDefault="00513D92" w:rsidP="003C49E1">
            <w:pPr>
              <w:jc w:val="center"/>
              <w:rPr>
                <w:rFonts w:eastAsia="Calibri"/>
              </w:rPr>
            </w:pPr>
            <w:r w:rsidRPr="00F35718">
              <w:rPr>
                <w:rFonts w:eastAsia="Calibri"/>
              </w:rPr>
              <w:t>2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7AE987E0" w14:textId="3B860C6E" w:rsidR="00513D92" w:rsidRPr="00F35718" w:rsidRDefault="00513D92" w:rsidP="003C49E1">
            <w:pPr>
              <w:jc w:val="center"/>
              <w:rPr>
                <w:rFonts w:eastAsia="Calibri"/>
              </w:rPr>
            </w:pPr>
            <w:r w:rsidRPr="00F35718">
              <w:rPr>
                <w:color w:val="000000"/>
              </w:rPr>
              <w:t>7.5 × 10</w:t>
            </w:r>
            <w:r w:rsidRPr="00F35718">
              <w:rPr>
                <w:color w:val="000000"/>
                <w:vertAlign w:val="superscript"/>
              </w:rPr>
              <w:t>8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vAlign w:val="center"/>
          </w:tcPr>
          <w:p w14:paraId="6C0E86D9" w14:textId="07423876" w:rsidR="00513D92" w:rsidRPr="00F35718" w:rsidRDefault="00587A24" w:rsidP="003C49E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B</w:t>
            </w:r>
            <w:r w:rsidR="00513D92" w:rsidRPr="00F35718">
              <w:rPr>
                <w:color w:val="000000"/>
              </w:rPr>
              <w:t>4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vAlign w:val="center"/>
          </w:tcPr>
          <w:p w14:paraId="04581105" w14:textId="77777777" w:rsidR="00513D92" w:rsidRPr="00F35718" w:rsidRDefault="00513D92" w:rsidP="003C49E1">
            <w:pPr>
              <w:jc w:val="center"/>
              <w:rPr>
                <w:rFonts w:eastAsia="Times New Roman"/>
                <w:color w:val="000000"/>
              </w:rPr>
            </w:pPr>
            <w:r w:rsidRPr="00F35718">
              <w:rPr>
                <w:color w:val="000000"/>
              </w:rPr>
              <w:t>1 (B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vAlign w:val="center"/>
          </w:tcPr>
          <w:p w14:paraId="4191ACBB" w14:textId="12287567" w:rsidR="00513D92" w:rsidRPr="00F35718" w:rsidRDefault="00513D92" w:rsidP="003C49E1">
            <w:pPr>
              <w:jc w:val="center"/>
              <w:rPr>
                <w:rFonts w:eastAsia="Times New Roman"/>
                <w:color w:val="000000"/>
              </w:rPr>
            </w:pPr>
            <w:r w:rsidRPr="00F35718">
              <w:rPr>
                <w:color w:val="000000"/>
              </w:rPr>
              <w:t>1.2</w:t>
            </w:r>
            <w:r w:rsidR="00BA631E">
              <w:rPr>
                <w:color w:val="000000"/>
              </w:rPr>
              <w:t xml:space="preserve"> </w:t>
            </w:r>
            <w:r w:rsidRPr="00F35718">
              <w:rPr>
                <w:color w:val="000000"/>
              </w:rPr>
              <w:t>× 10</w:t>
            </w:r>
            <w:r w:rsidRPr="00F35718">
              <w:rPr>
                <w:color w:val="000000"/>
                <w:vertAlign w:val="superscript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C9C5974" w14:textId="77777777" w:rsidR="00513D92" w:rsidRPr="000B512B" w:rsidRDefault="00513D92" w:rsidP="003C49E1">
            <w:pPr>
              <w:jc w:val="center"/>
              <w:rPr>
                <w:rFonts w:eastAsia="Calibri"/>
              </w:rPr>
            </w:pPr>
            <w:r w:rsidRPr="000B512B">
              <w:rPr>
                <w:rFonts w:eastAsia="Calibri"/>
              </w:rPr>
              <w:t>III</w:t>
            </w:r>
          </w:p>
        </w:tc>
      </w:tr>
      <w:tr w:rsidR="00924902" w:rsidRPr="00C85B50" w14:paraId="26AC221C" w14:textId="77777777" w:rsidTr="007226F9"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288CF6BA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14:paraId="42E2002F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vAlign w:val="center"/>
          </w:tcPr>
          <w:p w14:paraId="732DD0E8" w14:textId="127CC057" w:rsidR="00924902" w:rsidRPr="00F35718" w:rsidRDefault="00587A24" w:rsidP="003C49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="00924902" w:rsidRPr="00F35718">
              <w:rPr>
                <w:color w:val="000000"/>
              </w:rPr>
              <w:t>5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vAlign w:val="center"/>
          </w:tcPr>
          <w:p w14:paraId="3FB43936" w14:textId="77777777" w:rsidR="00924902" w:rsidRPr="00F35718" w:rsidRDefault="00924902" w:rsidP="003C49E1">
            <w:pPr>
              <w:jc w:val="center"/>
              <w:rPr>
                <w:color w:val="000000"/>
              </w:rPr>
            </w:pPr>
            <w:r w:rsidRPr="00F35718">
              <w:rPr>
                <w:color w:val="000000"/>
              </w:rPr>
              <w:t>1 (B)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vAlign w:val="center"/>
          </w:tcPr>
          <w:p w14:paraId="000399DF" w14:textId="352CA79B" w:rsidR="00924902" w:rsidRPr="00F35718" w:rsidRDefault="00924902" w:rsidP="003C49E1">
            <w:pPr>
              <w:jc w:val="center"/>
              <w:rPr>
                <w:color w:val="000000"/>
              </w:rPr>
            </w:pPr>
            <w:r w:rsidRPr="00F35718">
              <w:rPr>
                <w:color w:val="000000"/>
              </w:rPr>
              <w:t>1.3 × 10</w:t>
            </w:r>
            <w:r w:rsidRPr="00F35718">
              <w:rPr>
                <w:color w:val="000000"/>
                <w:vertAlign w:val="superscript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532BDE8" w14:textId="77777777" w:rsidR="00924902" w:rsidRPr="000B512B" w:rsidRDefault="00924902" w:rsidP="003C49E1">
            <w:pPr>
              <w:jc w:val="center"/>
              <w:rPr>
                <w:rFonts w:eastAsia="Calibri"/>
              </w:rPr>
            </w:pPr>
            <w:r w:rsidRPr="000B512B">
              <w:rPr>
                <w:rFonts w:eastAsia="Calibri"/>
              </w:rPr>
              <w:t>III</w:t>
            </w:r>
          </w:p>
        </w:tc>
      </w:tr>
      <w:tr w:rsidR="00513D92" w:rsidRPr="00C85B50" w14:paraId="3C56D309" w14:textId="77777777" w:rsidTr="007226F9"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700B829B" w14:textId="0ADD3EF8" w:rsidR="00513D92" w:rsidRPr="00F35718" w:rsidRDefault="00513D92" w:rsidP="003C49E1">
            <w:pPr>
              <w:jc w:val="center"/>
              <w:rPr>
                <w:rFonts w:eastAsia="Calibri"/>
              </w:rPr>
            </w:pPr>
            <w:r w:rsidRPr="00F35718">
              <w:rPr>
                <w:rFonts w:eastAsia="Calibri"/>
              </w:rPr>
              <w:t>3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049E56C5" w14:textId="2097BC4B" w:rsidR="00513D92" w:rsidRPr="00F35718" w:rsidRDefault="00513D92" w:rsidP="003C49E1">
            <w:pPr>
              <w:jc w:val="center"/>
              <w:rPr>
                <w:rFonts w:eastAsia="Calibri"/>
              </w:rPr>
            </w:pPr>
            <w:r w:rsidRPr="00F35718">
              <w:rPr>
                <w:color w:val="000000"/>
              </w:rPr>
              <w:t>1.8 × 10</w:t>
            </w:r>
            <w:r w:rsidRPr="00F35718">
              <w:rPr>
                <w:color w:val="000000"/>
                <w:vertAlign w:val="superscript"/>
              </w:rPr>
              <w:t>9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vAlign w:val="center"/>
          </w:tcPr>
          <w:p w14:paraId="49736AC1" w14:textId="56EB894B" w:rsidR="00513D92" w:rsidRPr="00F35718" w:rsidRDefault="00587A24" w:rsidP="003C49E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B</w:t>
            </w:r>
            <w:r w:rsidR="00513D92" w:rsidRPr="00F35718">
              <w:rPr>
                <w:color w:val="000000"/>
              </w:rPr>
              <w:t>6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vAlign w:val="center"/>
          </w:tcPr>
          <w:p w14:paraId="6BD347E0" w14:textId="77777777" w:rsidR="00513D92" w:rsidRPr="00F35718" w:rsidRDefault="00513D92" w:rsidP="003C49E1">
            <w:pPr>
              <w:jc w:val="center"/>
              <w:rPr>
                <w:rFonts w:eastAsia="Times New Roman"/>
                <w:color w:val="000000"/>
              </w:rPr>
            </w:pPr>
            <w:r w:rsidRPr="00F35718">
              <w:rPr>
                <w:color w:val="000000"/>
              </w:rPr>
              <w:t>1 B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vAlign w:val="center"/>
          </w:tcPr>
          <w:p w14:paraId="23794D72" w14:textId="0D26A377" w:rsidR="00513D92" w:rsidRPr="00F35718" w:rsidRDefault="00513D92" w:rsidP="003C49E1">
            <w:pPr>
              <w:jc w:val="center"/>
              <w:rPr>
                <w:rFonts w:eastAsia="Times New Roman"/>
                <w:color w:val="000000"/>
              </w:rPr>
            </w:pPr>
            <w:r w:rsidRPr="00F35718">
              <w:rPr>
                <w:color w:val="000000"/>
              </w:rPr>
              <w:t>7.0 × 10</w:t>
            </w:r>
            <w:r w:rsidRPr="00F35718">
              <w:rPr>
                <w:color w:val="000000"/>
                <w:vertAlign w:val="superscript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F9CC5A2" w14:textId="64769EC3" w:rsidR="00513D92" w:rsidRPr="000B512B" w:rsidRDefault="00513D92" w:rsidP="003C49E1">
            <w:pPr>
              <w:jc w:val="center"/>
              <w:rPr>
                <w:rFonts w:eastAsia="Calibri"/>
              </w:rPr>
            </w:pPr>
            <w:r w:rsidRPr="000B512B">
              <w:rPr>
                <w:rFonts w:eastAsia="Calibri"/>
              </w:rPr>
              <w:t>III</w:t>
            </w:r>
          </w:p>
        </w:tc>
      </w:tr>
      <w:tr w:rsidR="00924902" w:rsidRPr="00C85B50" w14:paraId="3CEE46FC" w14:textId="77777777" w:rsidTr="007226F9">
        <w:tc>
          <w:tcPr>
            <w:tcW w:w="715" w:type="dxa"/>
            <w:vAlign w:val="center"/>
          </w:tcPr>
          <w:p w14:paraId="69EACB6C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1890" w:type="dxa"/>
            <w:gridSpan w:val="2"/>
          </w:tcPr>
          <w:p w14:paraId="6F8ACF30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990" w:type="dxa"/>
            <w:gridSpan w:val="2"/>
            <w:vAlign w:val="center"/>
          </w:tcPr>
          <w:p w14:paraId="3B3B664A" w14:textId="24FEEB39" w:rsidR="00924902" w:rsidRPr="00F35718" w:rsidRDefault="00587A24" w:rsidP="003C49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="00924902" w:rsidRPr="00F35718">
              <w:rPr>
                <w:color w:val="000000"/>
              </w:rPr>
              <w:t>7</w:t>
            </w:r>
          </w:p>
        </w:tc>
        <w:tc>
          <w:tcPr>
            <w:tcW w:w="1620" w:type="dxa"/>
            <w:gridSpan w:val="2"/>
            <w:vAlign w:val="center"/>
          </w:tcPr>
          <w:p w14:paraId="70CFF67A" w14:textId="77777777" w:rsidR="00924902" w:rsidRPr="00F35718" w:rsidRDefault="00924902" w:rsidP="003C49E1">
            <w:pPr>
              <w:jc w:val="center"/>
              <w:rPr>
                <w:color w:val="000000"/>
              </w:rPr>
            </w:pPr>
            <w:r w:rsidRPr="00F35718">
              <w:rPr>
                <w:color w:val="000000"/>
              </w:rPr>
              <w:t>1 (B)</w:t>
            </w:r>
          </w:p>
        </w:tc>
        <w:tc>
          <w:tcPr>
            <w:tcW w:w="1350" w:type="dxa"/>
            <w:gridSpan w:val="2"/>
            <w:vAlign w:val="center"/>
          </w:tcPr>
          <w:p w14:paraId="752F9F1A" w14:textId="1E59C644" w:rsidR="00924902" w:rsidRPr="00F35718" w:rsidRDefault="00924902" w:rsidP="003C49E1">
            <w:pPr>
              <w:jc w:val="center"/>
              <w:rPr>
                <w:color w:val="000000"/>
              </w:rPr>
            </w:pPr>
            <w:r w:rsidRPr="00F35718">
              <w:rPr>
                <w:color w:val="000000"/>
              </w:rPr>
              <w:t>1.0 × 10</w:t>
            </w:r>
            <w:r w:rsidRPr="00F35718">
              <w:rPr>
                <w:color w:val="000000"/>
                <w:vertAlign w:val="superscript"/>
              </w:rPr>
              <w:t>6</w:t>
            </w:r>
          </w:p>
        </w:tc>
        <w:tc>
          <w:tcPr>
            <w:tcW w:w="1440" w:type="dxa"/>
            <w:vAlign w:val="center"/>
          </w:tcPr>
          <w:p w14:paraId="3EF7A128" w14:textId="7034C10A" w:rsidR="00924902" w:rsidRPr="000B512B" w:rsidRDefault="00F35718" w:rsidP="003C49E1">
            <w:pPr>
              <w:jc w:val="center"/>
              <w:rPr>
                <w:rFonts w:eastAsia="Calibri"/>
              </w:rPr>
            </w:pPr>
            <w:r w:rsidRPr="000B512B">
              <w:rPr>
                <w:rFonts w:eastAsia="Calibri"/>
              </w:rPr>
              <w:t>IA</w:t>
            </w:r>
          </w:p>
        </w:tc>
      </w:tr>
      <w:tr w:rsidR="00924902" w:rsidRPr="00C85B50" w14:paraId="0093CDF8" w14:textId="77777777" w:rsidTr="007226F9">
        <w:tc>
          <w:tcPr>
            <w:tcW w:w="715" w:type="dxa"/>
            <w:vAlign w:val="center"/>
          </w:tcPr>
          <w:p w14:paraId="1C260804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1890" w:type="dxa"/>
            <w:gridSpan w:val="2"/>
          </w:tcPr>
          <w:p w14:paraId="7A0E4C74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990" w:type="dxa"/>
            <w:gridSpan w:val="2"/>
            <w:vAlign w:val="center"/>
          </w:tcPr>
          <w:p w14:paraId="1197F787" w14:textId="6292AF8A" w:rsidR="00924902" w:rsidRPr="00F35718" w:rsidRDefault="00587A24" w:rsidP="003C49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="00924902" w:rsidRPr="00F35718">
              <w:rPr>
                <w:color w:val="000000"/>
              </w:rPr>
              <w:t>8</w:t>
            </w:r>
          </w:p>
        </w:tc>
        <w:tc>
          <w:tcPr>
            <w:tcW w:w="1620" w:type="dxa"/>
            <w:gridSpan w:val="2"/>
            <w:vAlign w:val="center"/>
          </w:tcPr>
          <w:p w14:paraId="0DFFB36A" w14:textId="77777777" w:rsidR="00924902" w:rsidRPr="00F35718" w:rsidRDefault="00924902" w:rsidP="003C49E1">
            <w:pPr>
              <w:jc w:val="center"/>
              <w:rPr>
                <w:color w:val="000000"/>
              </w:rPr>
            </w:pPr>
            <w:r w:rsidRPr="00F35718">
              <w:rPr>
                <w:color w:val="000000"/>
              </w:rPr>
              <w:t>1 (B)</w:t>
            </w:r>
          </w:p>
        </w:tc>
        <w:tc>
          <w:tcPr>
            <w:tcW w:w="1350" w:type="dxa"/>
            <w:gridSpan w:val="2"/>
            <w:vAlign w:val="center"/>
          </w:tcPr>
          <w:p w14:paraId="259293EB" w14:textId="7517D91B" w:rsidR="00924902" w:rsidRPr="00F35718" w:rsidRDefault="00924902" w:rsidP="003C49E1">
            <w:pPr>
              <w:jc w:val="center"/>
              <w:rPr>
                <w:color w:val="000000"/>
              </w:rPr>
            </w:pPr>
            <w:r w:rsidRPr="00F35718">
              <w:rPr>
                <w:color w:val="000000"/>
              </w:rPr>
              <w:t>2.6 × 10</w:t>
            </w:r>
            <w:r w:rsidRPr="00F35718">
              <w:rPr>
                <w:color w:val="000000"/>
                <w:vertAlign w:val="superscript"/>
              </w:rPr>
              <w:t>6</w:t>
            </w:r>
          </w:p>
        </w:tc>
        <w:tc>
          <w:tcPr>
            <w:tcW w:w="1440" w:type="dxa"/>
            <w:vAlign w:val="center"/>
          </w:tcPr>
          <w:p w14:paraId="034170DF" w14:textId="01E9D1F1" w:rsidR="00924902" w:rsidRPr="000B512B" w:rsidRDefault="00F35718" w:rsidP="003C49E1">
            <w:pPr>
              <w:jc w:val="center"/>
              <w:rPr>
                <w:rFonts w:eastAsia="Calibri"/>
              </w:rPr>
            </w:pPr>
            <w:r w:rsidRPr="000B512B">
              <w:rPr>
                <w:rFonts w:eastAsia="Calibri"/>
              </w:rPr>
              <w:t>III</w:t>
            </w:r>
          </w:p>
        </w:tc>
      </w:tr>
      <w:tr w:rsidR="00924902" w:rsidRPr="00C85B50" w14:paraId="2F97EE75" w14:textId="77777777" w:rsidTr="007226F9">
        <w:tc>
          <w:tcPr>
            <w:tcW w:w="715" w:type="dxa"/>
            <w:vAlign w:val="center"/>
          </w:tcPr>
          <w:p w14:paraId="415143FD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1890" w:type="dxa"/>
            <w:gridSpan w:val="2"/>
          </w:tcPr>
          <w:p w14:paraId="65AA27C7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990" w:type="dxa"/>
            <w:gridSpan w:val="2"/>
            <w:vAlign w:val="center"/>
          </w:tcPr>
          <w:p w14:paraId="4BC4F973" w14:textId="30652610" w:rsidR="00924902" w:rsidRPr="00F35718" w:rsidRDefault="00587A24" w:rsidP="003C49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="00924902" w:rsidRPr="00F35718">
              <w:rPr>
                <w:color w:val="000000"/>
              </w:rPr>
              <w:t>9</w:t>
            </w:r>
          </w:p>
        </w:tc>
        <w:tc>
          <w:tcPr>
            <w:tcW w:w="1620" w:type="dxa"/>
            <w:gridSpan w:val="2"/>
            <w:vAlign w:val="center"/>
          </w:tcPr>
          <w:p w14:paraId="5EA289CA" w14:textId="77777777" w:rsidR="00924902" w:rsidRPr="00F35718" w:rsidRDefault="00924902" w:rsidP="003C49E1">
            <w:pPr>
              <w:jc w:val="center"/>
              <w:rPr>
                <w:color w:val="000000"/>
              </w:rPr>
            </w:pPr>
            <w:r w:rsidRPr="00F35718">
              <w:rPr>
                <w:color w:val="000000"/>
              </w:rPr>
              <w:t>1 (B)</w:t>
            </w:r>
          </w:p>
        </w:tc>
        <w:tc>
          <w:tcPr>
            <w:tcW w:w="1350" w:type="dxa"/>
            <w:gridSpan w:val="2"/>
            <w:vAlign w:val="center"/>
          </w:tcPr>
          <w:p w14:paraId="1C8D027F" w14:textId="2EF0E46C" w:rsidR="00924902" w:rsidRPr="00F35718" w:rsidRDefault="00924902" w:rsidP="003C49E1">
            <w:pPr>
              <w:jc w:val="center"/>
              <w:rPr>
                <w:color w:val="000000"/>
              </w:rPr>
            </w:pPr>
            <w:r w:rsidRPr="00F35718">
              <w:rPr>
                <w:color w:val="000000"/>
              </w:rPr>
              <w:t>8.0 × 10</w:t>
            </w:r>
            <w:r w:rsidRPr="00F35718">
              <w:rPr>
                <w:color w:val="000000"/>
                <w:vertAlign w:val="superscript"/>
              </w:rPr>
              <w:t>5</w:t>
            </w:r>
          </w:p>
        </w:tc>
        <w:tc>
          <w:tcPr>
            <w:tcW w:w="1440" w:type="dxa"/>
            <w:vAlign w:val="center"/>
          </w:tcPr>
          <w:p w14:paraId="68A57C21" w14:textId="66C9D02F" w:rsidR="00924902" w:rsidRPr="000B512B" w:rsidRDefault="00FF1F6F" w:rsidP="003C49E1">
            <w:pPr>
              <w:jc w:val="center"/>
              <w:rPr>
                <w:rFonts w:eastAsia="Calibri"/>
              </w:rPr>
            </w:pPr>
            <w:r w:rsidRPr="000B512B">
              <w:rPr>
                <w:rFonts w:eastAsia="Calibri"/>
              </w:rPr>
              <w:t>IA</w:t>
            </w:r>
          </w:p>
        </w:tc>
      </w:tr>
      <w:tr w:rsidR="00924902" w:rsidRPr="00C85B50" w14:paraId="0E1E23F2" w14:textId="77777777" w:rsidTr="007226F9">
        <w:tc>
          <w:tcPr>
            <w:tcW w:w="715" w:type="dxa"/>
            <w:vAlign w:val="center"/>
          </w:tcPr>
          <w:p w14:paraId="72A3CAA1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1890" w:type="dxa"/>
            <w:gridSpan w:val="2"/>
          </w:tcPr>
          <w:p w14:paraId="10A1714F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990" w:type="dxa"/>
            <w:gridSpan w:val="2"/>
            <w:vAlign w:val="center"/>
          </w:tcPr>
          <w:p w14:paraId="1C84B00E" w14:textId="337200FD" w:rsidR="00924902" w:rsidRPr="00F35718" w:rsidRDefault="00587A24" w:rsidP="003C49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="00924902" w:rsidRPr="00F35718">
              <w:rPr>
                <w:color w:val="000000"/>
              </w:rPr>
              <w:t>10</w:t>
            </w:r>
          </w:p>
        </w:tc>
        <w:tc>
          <w:tcPr>
            <w:tcW w:w="1620" w:type="dxa"/>
            <w:gridSpan w:val="2"/>
            <w:vAlign w:val="center"/>
          </w:tcPr>
          <w:p w14:paraId="2962C016" w14:textId="77777777" w:rsidR="00924902" w:rsidRPr="00F35718" w:rsidRDefault="00924902" w:rsidP="003C49E1">
            <w:pPr>
              <w:jc w:val="center"/>
              <w:rPr>
                <w:color w:val="000000"/>
              </w:rPr>
            </w:pPr>
            <w:r w:rsidRPr="00F35718">
              <w:rPr>
                <w:color w:val="000000"/>
              </w:rPr>
              <w:t>2 (PB)</w:t>
            </w:r>
          </w:p>
        </w:tc>
        <w:tc>
          <w:tcPr>
            <w:tcW w:w="1350" w:type="dxa"/>
            <w:gridSpan w:val="2"/>
            <w:vAlign w:val="center"/>
          </w:tcPr>
          <w:p w14:paraId="4C6FCBE8" w14:textId="10D99110" w:rsidR="00924902" w:rsidRPr="00F35718" w:rsidRDefault="00924902" w:rsidP="003C49E1">
            <w:pPr>
              <w:jc w:val="center"/>
              <w:rPr>
                <w:color w:val="000000"/>
              </w:rPr>
            </w:pPr>
            <w:r w:rsidRPr="00F35718">
              <w:rPr>
                <w:color w:val="000000"/>
              </w:rPr>
              <w:t>1.3 × 10</w:t>
            </w:r>
            <w:r w:rsidRPr="00F35718">
              <w:rPr>
                <w:color w:val="000000"/>
                <w:vertAlign w:val="superscript"/>
              </w:rPr>
              <w:t>5</w:t>
            </w:r>
            <w:r w:rsidRPr="00F35718">
              <w:rPr>
                <w:color w:val="000000"/>
              </w:rPr>
              <w:t>, 7.0 × 10</w:t>
            </w:r>
            <w:r w:rsidRPr="00F35718">
              <w:rPr>
                <w:color w:val="000000"/>
                <w:vertAlign w:val="superscript"/>
              </w:rPr>
              <w:t>5</w:t>
            </w:r>
          </w:p>
        </w:tc>
        <w:tc>
          <w:tcPr>
            <w:tcW w:w="1440" w:type="dxa"/>
            <w:vAlign w:val="center"/>
          </w:tcPr>
          <w:p w14:paraId="77EE5ACB" w14:textId="77777777" w:rsidR="00924902" w:rsidRPr="000B512B" w:rsidRDefault="0032606E" w:rsidP="003C49E1">
            <w:pPr>
              <w:jc w:val="center"/>
              <w:rPr>
                <w:rFonts w:eastAsia="Calibri"/>
              </w:rPr>
            </w:pPr>
            <w:r w:rsidRPr="000B512B">
              <w:rPr>
                <w:rFonts w:eastAsia="Calibri"/>
              </w:rPr>
              <w:t>II</w:t>
            </w:r>
          </w:p>
        </w:tc>
      </w:tr>
      <w:tr w:rsidR="00924902" w:rsidRPr="00C85B50" w14:paraId="22216958" w14:textId="77777777" w:rsidTr="007226F9"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3555BAAE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14:paraId="34E76ECB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vAlign w:val="center"/>
          </w:tcPr>
          <w:p w14:paraId="2D922376" w14:textId="379CC732" w:rsidR="00924902" w:rsidRPr="00F35718" w:rsidRDefault="00587A24" w:rsidP="003C49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="00924902" w:rsidRPr="00F35718">
              <w:rPr>
                <w:color w:val="000000"/>
              </w:rPr>
              <w:t>11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vAlign w:val="center"/>
          </w:tcPr>
          <w:p w14:paraId="5A6724CE" w14:textId="77777777" w:rsidR="00924902" w:rsidRPr="00F35718" w:rsidRDefault="00924902" w:rsidP="003C49E1">
            <w:pPr>
              <w:jc w:val="center"/>
              <w:rPr>
                <w:color w:val="000000"/>
              </w:rPr>
            </w:pPr>
            <w:r w:rsidRPr="00F35718">
              <w:rPr>
                <w:color w:val="000000"/>
              </w:rPr>
              <w:t>2 (B)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vAlign w:val="center"/>
          </w:tcPr>
          <w:p w14:paraId="41FBE2DB" w14:textId="39ECF6BE" w:rsidR="00924902" w:rsidRPr="00F35718" w:rsidRDefault="00924902" w:rsidP="003C49E1">
            <w:pPr>
              <w:jc w:val="center"/>
              <w:rPr>
                <w:color w:val="000000"/>
              </w:rPr>
            </w:pPr>
            <w:r w:rsidRPr="00F35718">
              <w:rPr>
                <w:color w:val="000000"/>
              </w:rPr>
              <w:t>5.1 × 10</w:t>
            </w:r>
            <w:r w:rsidRPr="00F35718">
              <w:rPr>
                <w:color w:val="000000"/>
                <w:vertAlign w:val="superscript"/>
              </w:rPr>
              <w:t>5</w:t>
            </w:r>
            <w:r w:rsidRPr="00F35718">
              <w:rPr>
                <w:color w:val="000000"/>
              </w:rPr>
              <w:t>, 3.9 × 10</w:t>
            </w:r>
            <w:r w:rsidRPr="00F35718">
              <w:rPr>
                <w:color w:val="000000"/>
                <w:vertAlign w:val="superscript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73AB43C" w14:textId="4C119AF8" w:rsidR="00924902" w:rsidRPr="000B512B" w:rsidRDefault="00FF1F6F" w:rsidP="003C49E1">
            <w:pPr>
              <w:jc w:val="center"/>
              <w:rPr>
                <w:rFonts w:eastAsia="Calibri"/>
              </w:rPr>
            </w:pPr>
            <w:r w:rsidRPr="000B512B">
              <w:rPr>
                <w:rFonts w:eastAsia="Calibri"/>
              </w:rPr>
              <w:t>IA</w:t>
            </w:r>
          </w:p>
        </w:tc>
      </w:tr>
      <w:tr w:rsidR="00513D92" w:rsidRPr="00C85B50" w14:paraId="38B87E33" w14:textId="77777777" w:rsidTr="007226F9"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703358F8" w14:textId="1FBCEEEF" w:rsidR="00513D92" w:rsidRPr="00F35718" w:rsidRDefault="00513D92" w:rsidP="003C49E1">
            <w:pPr>
              <w:jc w:val="center"/>
              <w:rPr>
                <w:rFonts w:eastAsia="Calibri"/>
              </w:rPr>
            </w:pPr>
            <w:r w:rsidRPr="00F35718">
              <w:rPr>
                <w:rFonts w:eastAsia="Calibri"/>
              </w:rPr>
              <w:t>4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7CE927B0" w14:textId="781F4509" w:rsidR="00513D92" w:rsidRPr="00F35718" w:rsidRDefault="00513D92" w:rsidP="003C49E1">
            <w:pPr>
              <w:jc w:val="center"/>
              <w:rPr>
                <w:rFonts w:eastAsia="Calibri"/>
              </w:rPr>
            </w:pPr>
            <w:r w:rsidRPr="00F35718">
              <w:rPr>
                <w:rFonts w:eastAsia="Calibri"/>
              </w:rPr>
              <w:t>1.2 × 10</w:t>
            </w:r>
            <w:r w:rsidRPr="00F35718">
              <w:rPr>
                <w:rFonts w:eastAsia="Calibri"/>
                <w:vertAlign w:val="superscript"/>
              </w:rPr>
              <w:t>9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vAlign w:val="center"/>
          </w:tcPr>
          <w:p w14:paraId="17A4860C" w14:textId="1492A87A" w:rsidR="00513D92" w:rsidRPr="00F35718" w:rsidRDefault="00587A24" w:rsidP="003C49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="00513D92" w:rsidRPr="00F35718">
              <w:rPr>
                <w:color w:val="000000"/>
              </w:rPr>
              <w:t>13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vAlign w:val="center"/>
          </w:tcPr>
          <w:p w14:paraId="1DB73E9F" w14:textId="77777777" w:rsidR="00513D92" w:rsidRPr="00F35718" w:rsidRDefault="00513D92" w:rsidP="003C49E1">
            <w:pPr>
              <w:jc w:val="center"/>
              <w:rPr>
                <w:rFonts w:eastAsia="Calibri"/>
              </w:rPr>
            </w:pPr>
            <w:r w:rsidRPr="00F35718">
              <w:rPr>
                <w:rFonts w:eastAsia="Calibri"/>
              </w:rPr>
              <w:t>1 (B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vAlign w:val="center"/>
          </w:tcPr>
          <w:p w14:paraId="19EA1F73" w14:textId="52C2A014" w:rsidR="00513D92" w:rsidRPr="00F35718" w:rsidRDefault="00513D92" w:rsidP="003C49E1">
            <w:pPr>
              <w:jc w:val="center"/>
              <w:rPr>
                <w:color w:val="000000"/>
              </w:rPr>
            </w:pPr>
            <w:r w:rsidRPr="00F35718">
              <w:rPr>
                <w:color w:val="000000"/>
              </w:rPr>
              <w:t>1.1 × 10</w:t>
            </w:r>
            <w:r w:rsidRPr="00F35718">
              <w:rPr>
                <w:color w:val="000000"/>
                <w:vertAlign w:val="superscript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5C52F68" w14:textId="77777777" w:rsidR="00513D92" w:rsidRPr="000B512B" w:rsidRDefault="00513D92" w:rsidP="003C49E1">
            <w:pPr>
              <w:jc w:val="center"/>
              <w:rPr>
                <w:rFonts w:eastAsia="Calibri"/>
              </w:rPr>
            </w:pPr>
            <w:r w:rsidRPr="000B512B">
              <w:rPr>
                <w:rFonts w:eastAsia="Calibri"/>
              </w:rPr>
              <w:t>III</w:t>
            </w:r>
          </w:p>
        </w:tc>
      </w:tr>
      <w:tr w:rsidR="00924902" w:rsidRPr="00C85B50" w14:paraId="6B451AFC" w14:textId="77777777" w:rsidTr="007226F9">
        <w:tc>
          <w:tcPr>
            <w:tcW w:w="715" w:type="dxa"/>
            <w:vAlign w:val="center"/>
          </w:tcPr>
          <w:p w14:paraId="18CE4711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1890" w:type="dxa"/>
            <w:gridSpan w:val="2"/>
          </w:tcPr>
          <w:p w14:paraId="3C89172A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990" w:type="dxa"/>
            <w:gridSpan w:val="2"/>
            <w:vAlign w:val="center"/>
          </w:tcPr>
          <w:p w14:paraId="724A84BD" w14:textId="59560598" w:rsidR="00924902" w:rsidRPr="00F35718" w:rsidRDefault="00587A24" w:rsidP="003C49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="00924902" w:rsidRPr="00F35718">
              <w:rPr>
                <w:color w:val="000000"/>
              </w:rPr>
              <w:t>14</w:t>
            </w:r>
          </w:p>
        </w:tc>
        <w:tc>
          <w:tcPr>
            <w:tcW w:w="1620" w:type="dxa"/>
            <w:gridSpan w:val="2"/>
            <w:vAlign w:val="center"/>
          </w:tcPr>
          <w:p w14:paraId="2FD348BD" w14:textId="77777777" w:rsidR="00924902" w:rsidRPr="00F35718" w:rsidRDefault="00283671" w:rsidP="003C49E1">
            <w:pPr>
              <w:jc w:val="center"/>
              <w:rPr>
                <w:rFonts w:eastAsia="Calibri"/>
              </w:rPr>
            </w:pPr>
            <w:r w:rsidRPr="00F35718">
              <w:rPr>
                <w:color w:val="000000"/>
              </w:rPr>
              <w:t>2 (B)</w:t>
            </w:r>
          </w:p>
        </w:tc>
        <w:tc>
          <w:tcPr>
            <w:tcW w:w="1350" w:type="dxa"/>
            <w:gridSpan w:val="2"/>
            <w:vAlign w:val="center"/>
          </w:tcPr>
          <w:p w14:paraId="579A3AB9" w14:textId="558AEBE2" w:rsidR="00924902" w:rsidRPr="00F35718" w:rsidRDefault="00924902" w:rsidP="003C49E1">
            <w:pPr>
              <w:jc w:val="center"/>
              <w:rPr>
                <w:color w:val="000000"/>
              </w:rPr>
            </w:pPr>
            <w:r w:rsidRPr="00F35718">
              <w:rPr>
                <w:color w:val="000000"/>
              </w:rPr>
              <w:t>3.1 × 10</w:t>
            </w:r>
            <w:r w:rsidRPr="00F35718">
              <w:rPr>
                <w:color w:val="000000"/>
                <w:vertAlign w:val="superscript"/>
              </w:rPr>
              <w:t>5</w:t>
            </w:r>
            <w:r w:rsidRPr="00F35718">
              <w:rPr>
                <w:color w:val="000000"/>
              </w:rPr>
              <w:t>, 8.0 × 10</w:t>
            </w:r>
            <w:r w:rsidRPr="00F35718">
              <w:rPr>
                <w:color w:val="000000"/>
                <w:vertAlign w:val="superscript"/>
              </w:rPr>
              <w:t>5</w:t>
            </w:r>
          </w:p>
        </w:tc>
        <w:tc>
          <w:tcPr>
            <w:tcW w:w="1440" w:type="dxa"/>
            <w:vAlign w:val="center"/>
          </w:tcPr>
          <w:p w14:paraId="52CBB0A9" w14:textId="057A38B6" w:rsidR="00924902" w:rsidRPr="000B512B" w:rsidRDefault="00FF1F6F" w:rsidP="003C49E1">
            <w:pPr>
              <w:jc w:val="center"/>
              <w:rPr>
                <w:rFonts w:eastAsia="Calibri"/>
              </w:rPr>
            </w:pPr>
            <w:r w:rsidRPr="000B512B">
              <w:rPr>
                <w:rFonts w:eastAsia="Calibri"/>
              </w:rPr>
              <w:t>IA</w:t>
            </w:r>
          </w:p>
        </w:tc>
      </w:tr>
      <w:tr w:rsidR="00924902" w:rsidRPr="00C85B50" w14:paraId="57113D86" w14:textId="77777777" w:rsidTr="007226F9">
        <w:tc>
          <w:tcPr>
            <w:tcW w:w="715" w:type="dxa"/>
            <w:vAlign w:val="center"/>
          </w:tcPr>
          <w:p w14:paraId="55291C59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1890" w:type="dxa"/>
            <w:gridSpan w:val="2"/>
          </w:tcPr>
          <w:p w14:paraId="25316444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990" w:type="dxa"/>
            <w:gridSpan w:val="2"/>
            <w:vAlign w:val="center"/>
          </w:tcPr>
          <w:p w14:paraId="72E047B0" w14:textId="542177AD" w:rsidR="00924902" w:rsidRPr="00F35718" w:rsidRDefault="00587A24" w:rsidP="003C49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="00924902" w:rsidRPr="00F35718">
              <w:rPr>
                <w:color w:val="000000"/>
              </w:rPr>
              <w:t>15</w:t>
            </w:r>
          </w:p>
        </w:tc>
        <w:tc>
          <w:tcPr>
            <w:tcW w:w="1620" w:type="dxa"/>
            <w:gridSpan w:val="2"/>
            <w:vAlign w:val="center"/>
          </w:tcPr>
          <w:p w14:paraId="212B139D" w14:textId="77777777" w:rsidR="00924902" w:rsidRPr="00F35718" w:rsidRDefault="00283671" w:rsidP="003C49E1">
            <w:pPr>
              <w:jc w:val="center"/>
              <w:rPr>
                <w:rFonts w:eastAsia="Calibri"/>
              </w:rPr>
            </w:pPr>
            <w:r w:rsidRPr="00F35718">
              <w:rPr>
                <w:color w:val="000000"/>
              </w:rPr>
              <w:t>2 (B)</w:t>
            </w:r>
          </w:p>
        </w:tc>
        <w:tc>
          <w:tcPr>
            <w:tcW w:w="1350" w:type="dxa"/>
            <w:gridSpan w:val="2"/>
            <w:vAlign w:val="center"/>
          </w:tcPr>
          <w:p w14:paraId="0C9C3E70" w14:textId="7BD32B77" w:rsidR="00924902" w:rsidRPr="00F35718" w:rsidRDefault="00924902" w:rsidP="003C49E1">
            <w:pPr>
              <w:jc w:val="center"/>
              <w:rPr>
                <w:color w:val="000000"/>
              </w:rPr>
            </w:pPr>
            <w:r w:rsidRPr="00F35718">
              <w:rPr>
                <w:color w:val="000000"/>
              </w:rPr>
              <w:t>1.3 × 10</w:t>
            </w:r>
            <w:r w:rsidRPr="00F35718">
              <w:rPr>
                <w:color w:val="000000"/>
                <w:vertAlign w:val="superscript"/>
              </w:rPr>
              <w:t>5</w:t>
            </w:r>
            <w:r w:rsidRPr="00F35718">
              <w:rPr>
                <w:color w:val="000000"/>
              </w:rPr>
              <w:t>, 4.9 × 10</w:t>
            </w:r>
            <w:r w:rsidRPr="00F35718">
              <w:rPr>
                <w:color w:val="000000"/>
                <w:vertAlign w:val="superscript"/>
              </w:rPr>
              <w:t>5</w:t>
            </w:r>
          </w:p>
        </w:tc>
        <w:tc>
          <w:tcPr>
            <w:tcW w:w="1440" w:type="dxa"/>
            <w:vAlign w:val="center"/>
          </w:tcPr>
          <w:p w14:paraId="6113FE57" w14:textId="77777777" w:rsidR="00924902" w:rsidRPr="000B512B" w:rsidRDefault="0032606E" w:rsidP="003C49E1">
            <w:pPr>
              <w:jc w:val="center"/>
              <w:rPr>
                <w:rFonts w:eastAsia="Calibri"/>
              </w:rPr>
            </w:pPr>
            <w:r w:rsidRPr="000B512B">
              <w:rPr>
                <w:rFonts w:eastAsia="Calibri"/>
              </w:rPr>
              <w:t>III</w:t>
            </w:r>
          </w:p>
        </w:tc>
      </w:tr>
      <w:tr w:rsidR="00924902" w:rsidRPr="00C85B50" w14:paraId="598BC939" w14:textId="77777777" w:rsidTr="007226F9">
        <w:tc>
          <w:tcPr>
            <w:tcW w:w="715" w:type="dxa"/>
            <w:vAlign w:val="center"/>
          </w:tcPr>
          <w:p w14:paraId="4B72296D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1890" w:type="dxa"/>
            <w:gridSpan w:val="2"/>
          </w:tcPr>
          <w:p w14:paraId="75AC1C14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14:paraId="66BE112B" w14:textId="22F9116C" w:rsidR="00924902" w:rsidRPr="00F35718" w:rsidRDefault="00587A24" w:rsidP="003C49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="00924902" w:rsidRPr="00F35718">
              <w:rPr>
                <w:color w:val="000000"/>
              </w:rPr>
              <w:t>16</w:t>
            </w:r>
          </w:p>
        </w:tc>
        <w:tc>
          <w:tcPr>
            <w:tcW w:w="1620" w:type="dxa"/>
            <w:gridSpan w:val="2"/>
            <w:vAlign w:val="center"/>
          </w:tcPr>
          <w:p w14:paraId="24A579A9" w14:textId="77777777" w:rsidR="00924902" w:rsidRPr="00F35718" w:rsidRDefault="00283671" w:rsidP="003C49E1">
            <w:pPr>
              <w:jc w:val="center"/>
              <w:rPr>
                <w:rFonts w:eastAsia="Calibri"/>
              </w:rPr>
            </w:pPr>
            <w:r w:rsidRPr="00F35718">
              <w:rPr>
                <w:rFonts w:eastAsia="Calibri"/>
              </w:rPr>
              <w:t>1 (B)</w:t>
            </w:r>
          </w:p>
        </w:tc>
        <w:tc>
          <w:tcPr>
            <w:tcW w:w="1350" w:type="dxa"/>
            <w:gridSpan w:val="2"/>
            <w:vAlign w:val="center"/>
          </w:tcPr>
          <w:p w14:paraId="7B391677" w14:textId="6F37728F" w:rsidR="00924902" w:rsidRPr="00F35718" w:rsidRDefault="00924902" w:rsidP="003C49E1">
            <w:pPr>
              <w:jc w:val="center"/>
              <w:rPr>
                <w:color w:val="000000"/>
              </w:rPr>
            </w:pPr>
            <w:r w:rsidRPr="00F35718">
              <w:rPr>
                <w:color w:val="000000"/>
              </w:rPr>
              <w:t>2.5 × 10</w:t>
            </w:r>
            <w:r w:rsidRPr="00F35718">
              <w:rPr>
                <w:color w:val="000000"/>
                <w:vertAlign w:val="superscript"/>
              </w:rPr>
              <w:t>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81FDDC6" w14:textId="35A86004" w:rsidR="00924902" w:rsidRPr="000B512B" w:rsidRDefault="00FF1F6F" w:rsidP="003C49E1">
            <w:pPr>
              <w:jc w:val="center"/>
              <w:rPr>
                <w:rFonts w:eastAsia="Calibri"/>
              </w:rPr>
            </w:pPr>
            <w:r w:rsidRPr="000B512B">
              <w:rPr>
                <w:rFonts w:eastAsia="Calibri"/>
              </w:rPr>
              <w:t>IA</w:t>
            </w:r>
          </w:p>
        </w:tc>
      </w:tr>
      <w:tr w:rsidR="007939D4" w:rsidRPr="00C85B50" w14:paraId="53AB7D90" w14:textId="77777777" w:rsidTr="007226F9">
        <w:tc>
          <w:tcPr>
            <w:tcW w:w="715" w:type="dxa"/>
            <w:shd w:val="clear" w:color="auto" w:fill="auto"/>
            <w:vAlign w:val="center"/>
          </w:tcPr>
          <w:p w14:paraId="68109947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1890" w:type="dxa"/>
            <w:gridSpan w:val="2"/>
            <w:shd w:val="clear" w:color="auto" w:fill="auto"/>
          </w:tcPr>
          <w:p w14:paraId="5FD527AF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14:paraId="0F605E30" w14:textId="481E3373" w:rsidR="00924902" w:rsidRPr="00F35718" w:rsidRDefault="00587A24" w:rsidP="003C49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="00924902" w:rsidRPr="00F35718">
              <w:rPr>
                <w:color w:val="000000"/>
              </w:rPr>
              <w:t>18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7F0A0358" w14:textId="3219ACE4" w:rsidR="00924902" w:rsidRPr="00F35718" w:rsidRDefault="00FF1F6F" w:rsidP="003C49E1">
            <w:pPr>
              <w:jc w:val="center"/>
              <w:rPr>
                <w:rFonts w:eastAsia="Calibri"/>
              </w:rPr>
            </w:pPr>
            <w:r w:rsidRPr="00F35718">
              <w:rPr>
                <w:rFonts w:eastAsia="Calibri"/>
              </w:rPr>
              <w:t>1 (B)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3E2F31BE" w14:textId="1D67541E" w:rsidR="00924902" w:rsidRPr="00F35718" w:rsidRDefault="003647B3" w:rsidP="003C49E1">
            <w:pPr>
              <w:jc w:val="center"/>
              <w:rPr>
                <w:color w:val="000000"/>
              </w:rPr>
            </w:pPr>
            <w:r w:rsidRPr="00F35718">
              <w:rPr>
                <w:color w:val="000000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39419B8" w14:textId="108DB18B" w:rsidR="00924902" w:rsidRPr="000B512B" w:rsidRDefault="00FF1F6F" w:rsidP="003C49E1">
            <w:pPr>
              <w:jc w:val="center"/>
              <w:rPr>
                <w:rFonts w:eastAsia="Calibri"/>
              </w:rPr>
            </w:pPr>
            <w:r w:rsidRPr="000B512B">
              <w:rPr>
                <w:rFonts w:eastAsia="Calibri"/>
              </w:rPr>
              <w:t>IB</w:t>
            </w:r>
          </w:p>
        </w:tc>
      </w:tr>
      <w:tr w:rsidR="00924902" w:rsidRPr="00C85B50" w14:paraId="6F6D3999" w14:textId="77777777" w:rsidTr="007226F9">
        <w:tc>
          <w:tcPr>
            <w:tcW w:w="715" w:type="dxa"/>
            <w:vAlign w:val="center"/>
          </w:tcPr>
          <w:p w14:paraId="74FCCF5B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1890" w:type="dxa"/>
            <w:gridSpan w:val="2"/>
          </w:tcPr>
          <w:p w14:paraId="21ABD24B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990" w:type="dxa"/>
            <w:gridSpan w:val="2"/>
            <w:vAlign w:val="center"/>
          </w:tcPr>
          <w:p w14:paraId="57AF4104" w14:textId="49A8AD1A" w:rsidR="00924902" w:rsidRPr="00F35718" w:rsidRDefault="00587A24" w:rsidP="003C49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="00924902" w:rsidRPr="00F35718">
              <w:rPr>
                <w:color w:val="000000"/>
              </w:rPr>
              <w:t>19</w:t>
            </w:r>
          </w:p>
        </w:tc>
        <w:tc>
          <w:tcPr>
            <w:tcW w:w="1620" w:type="dxa"/>
            <w:gridSpan w:val="2"/>
            <w:vAlign w:val="center"/>
          </w:tcPr>
          <w:p w14:paraId="795E1203" w14:textId="77777777" w:rsidR="00924902" w:rsidRPr="00F35718" w:rsidRDefault="00283671" w:rsidP="003C49E1">
            <w:pPr>
              <w:jc w:val="center"/>
              <w:rPr>
                <w:rFonts w:eastAsia="Calibri"/>
              </w:rPr>
            </w:pPr>
            <w:r w:rsidRPr="00F35718">
              <w:rPr>
                <w:rFonts w:eastAsia="Calibri"/>
              </w:rPr>
              <w:t>1 (B)</w:t>
            </w:r>
          </w:p>
        </w:tc>
        <w:tc>
          <w:tcPr>
            <w:tcW w:w="1350" w:type="dxa"/>
            <w:gridSpan w:val="2"/>
            <w:vAlign w:val="center"/>
          </w:tcPr>
          <w:p w14:paraId="28E5FBF2" w14:textId="3D32BB61" w:rsidR="00924902" w:rsidRPr="00F35718" w:rsidRDefault="00924902" w:rsidP="003C49E1">
            <w:pPr>
              <w:jc w:val="center"/>
              <w:rPr>
                <w:color w:val="000000"/>
              </w:rPr>
            </w:pPr>
            <w:r w:rsidRPr="00F35718">
              <w:rPr>
                <w:color w:val="000000"/>
              </w:rPr>
              <w:t>3.4 × 10</w:t>
            </w:r>
            <w:r w:rsidRPr="00F35718">
              <w:rPr>
                <w:color w:val="000000"/>
                <w:vertAlign w:val="superscript"/>
              </w:rPr>
              <w:t>5</w:t>
            </w:r>
          </w:p>
        </w:tc>
        <w:tc>
          <w:tcPr>
            <w:tcW w:w="1440" w:type="dxa"/>
            <w:vAlign w:val="center"/>
          </w:tcPr>
          <w:p w14:paraId="19FF3A53" w14:textId="77777777" w:rsidR="00924902" w:rsidRPr="000B512B" w:rsidRDefault="0032606E" w:rsidP="003C49E1">
            <w:pPr>
              <w:jc w:val="center"/>
              <w:rPr>
                <w:rFonts w:eastAsia="Calibri"/>
              </w:rPr>
            </w:pPr>
            <w:r w:rsidRPr="000B512B">
              <w:rPr>
                <w:rFonts w:eastAsia="Calibri"/>
              </w:rPr>
              <w:t>III</w:t>
            </w:r>
          </w:p>
        </w:tc>
      </w:tr>
      <w:tr w:rsidR="00924902" w:rsidRPr="00C85B50" w14:paraId="2435B298" w14:textId="77777777" w:rsidTr="007226F9"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4C478C4E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14:paraId="6FDE7190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vAlign w:val="center"/>
          </w:tcPr>
          <w:p w14:paraId="43B78A5D" w14:textId="67058E9E" w:rsidR="00924902" w:rsidRPr="00F35718" w:rsidRDefault="00587A24" w:rsidP="003C49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="00924902" w:rsidRPr="00F35718">
              <w:rPr>
                <w:color w:val="000000"/>
              </w:rPr>
              <w:t>20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vAlign w:val="center"/>
          </w:tcPr>
          <w:p w14:paraId="7343DEBC" w14:textId="77777777" w:rsidR="00924902" w:rsidRPr="00F35718" w:rsidRDefault="00283671" w:rsidP="003C49E1">
            <w:pPr>
              <w:jc w:val="center"/>
              <w:rPr>
                <w:rFonts w:eastAsia="Calibri"/>
              </w:rPr>
            </w:pPr>
            <w:r w:rsidRPr="00F35718">
              <w:rPr>
                <w:color w:val="000000"/>
              </w:rPr>
              <w:t>2 (B)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vAlign w:val="center"/>
          </w:tcPr>
          <w:p w14:paraId="0DC4C10B" w14:textId="0AD2185B" w:rsidR="00924902" w:rsidRPr="00F35718" w:rsidRDefault="00924902" w:rsidP="003C49E1">
            <w:pPr>
              <w:jc w:val="center"/>
              <w:rPr>
                <w:color w:val="000000"/>
              </w:rPr>
            </w:pPr>
            <w:r w:rsidRPr="00F35718">
              <w:rPr>
                <w:color w:val="000000"/>
              </w:rPr>
              <w:t>8.6 × 10</w:t>
            </w:r>
            <w:r w:rsidRPr="00F35718">
              <w:rPr>
                <w:color w:val="000000"/>
                <w:vertAlign w:val="superscript"/>
              </w:rPr>
              <w:t>5</w:t>
            </w:r>
            <w:r w:rsidRPr="00F35718">
              <w:rPr>
                <w:color w:val="000000"/>
              </w:rPr>
              <w:t>, 2.4 × 10</w:t>
            </w:r>
            <w:r w:rsidRPr="00F35718">
              <w:rPr>
                <w:color w:val="000000"/>
                <w:vertAlign w:val="superscript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02E8874" w14:textId="7C544A9B" w:rsidR="00924902" w:rsidRPr="000B512B" w:rsidRDefault="00FF1F6F" w:rsidP="003C49E1">
            <w:pPr>
              <w:jc w:val="center"/>
              <w:rPr>
                <w:rFonts w:eastAsia="Calibri"/>
              </w:rPr>
            </w:pPr>
            <w:r w:rsidRPr="000B512B">
              <w:rPr>
                <w:rFonts w:eastAsia="Calibri"/>
              </w:rPr>
              <w:t>IA</w:t>
            </w:r>
          </w:p>
        </w:tc>
      </w:tr>
      <w:tr w:rsidR="00513D92" w:rsidRPr="00C85B50" w14:paraId="74F75C56" w14:textId="77777777" w:rsidTr="007226F9"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6C28B7DB" w14:textId="5C98F880" w:rsidR="00513D92" w:rsidRPr="00F35718" w:rsidRDefault="00513D92" w:rsidP="003C49E1">
            <w:pPr>
              <w:jc w:val="center"/>
              <w:rPr>
                <w:rFonts w:eastAsia="Calibri"/>
              </w:rPr>
            </w:pPr>
            <w:r w:rsidRPr="00F35718">
              <w:rPr>
                <w:rFonts w:eastAsia="Calibri"/>
              </w:rPr>
              <w:t>5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71222EF0" w14:textId="62A86886" w:rsidR="00513D92" w:rsidRPr="00F35718" w:rsidRDefault="00513D92" w:rsidP="003C49E1">
            <w:pPr>
              <w:jc w:val="center"/>
              <w:rPr>
                <w:rFonts w:eastAsia="Calibri"/>
              </w:rPr>
            </w:pPr>
            <w:r w:rsidRPr="00513D92">
              <w:rPr>
                <w:rFonts w:eastAsia="Calibri"/>
              </w:rPr>
              <w:t>1.0 × 10</w:t>
            </w:r>
            <w:r w:rsidRPr="00513D92">
              <w:rPr>
                <w:rFonts w:eastAsia="Calibri"/>
                <w:vertAlign w:val="superscript"/>
              </w:rPr>
              <w:t>9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vAlign w:val="center"/>
          </w:tcPr>
          <w:p w14:paraId="476F9A0F" w14:textId="5B3D2AE0" w:rsidR="00513D92" w:rsidRPr="00F35718" w:rsidRDefault="00587A24" w:rsidP="003C49E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B</w:t>
            </w:r>
            <w:r w:rsidR="00513D92" w:rsidRPr="00F35718">
              <w:rPr>
                <w:color w:val="000000"/>
              </w:rPr>
              <w:t>21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vAlign w:val="center"/>
          </w:tcPr>
          <w:p w14:paraId="1F760871" w14:textId="77777777" w:rsidR="00513D92" w:rsidRPr="00F35718" w:rsidRDefault="00513D92" w:rsidP="003C49E1">
            <w:pPr>
              <w:jc w:val="center"/>
              <w:rPr>
                <w:rFonts w:eastAsia="Calibri"/>
              </w:rPr>
            </w:pPr>
            <w:r w:rsidRPr="00F35718">
              <w:rPr>
                <w:rFonts w:eastAsia="Calibri"/>
              </w:rPr>
              <w:t>1 (B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vAlign w:val="center"/>
          </w:tcPr>
          <w:p w14:paraId="0E2EAC79" w14:textId="38FD0864" w:rsidR="00513D92" w:rsidRPr="00F35718" w:rsidRDefault="00513D92" w:rsidP="003C49E1">
            <w:pPr>
              <w:jc w:val="center"/>
              <w:rPr>
                <w:rFonts w:eastAsia="Times New Roman"/>
                <w:color w:val="000000"/>
              </w:rPr>
            </w:pPr>
            <w:r w:rsidRPr="00F35718">
              <w:rPr>
                <w:color w:val="000000"/>
              </w:rPr>
              <w:t>4.9 × 10</w:t>
            </w:r>
            <w:r w:rsidRPr="00F35718">
              <w:rPr>
                <w:color w:val="000000"/>
                <w:vertAlign w:val="superscript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F9B5422" w14:textId="77777777" w:rsidR="00513D92" w:rsidRPr="000B512B" w:rsidRDefault="00513D92" w:rsidP="003C49E1">
            <w:pPr>
              <w:jc w:val="center"/>
              <w:rPr>
                <w:rFonts w:eastAsia="Calibri"/>
              </w:rPr>
            </w:pPr>
            <w:r w:rsidRPr="000B512B">
              <w:rPr>
                <w:rFonts w:eastAsia="Calibri"/>
              </w:rPr>
              <w:t>III</w:t>
            </w:r>
          </w:p>
        </w:tc>
      </w:tr>
      <w:tr w:rsidR="00924902" w:rsidRPr="00C85B50" w14:paraId="617C36DC" w14:textId="77777777" w:rsidTr="007226F9">
        <w:tc>
          <w:tcPr>
            <w:tcW w:w="715" w:type="dxa"/>
            <w:vAlign w:val="center"/>
          </w:tcPr>
          <w:p w14:paraId="509E5417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1890" w:type="dxa"/>
            <w:gridSpan w:val="2"/>
          </w:tcPr>
          <w:p w14:paraId="650CD224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990" w:type="dxa"/>
            <w:gridSpan w:val="2"/>
            <w:vAlign w:val="center"/>
          </w:tcPr>
          <w:p w14:paraId="37E69C79" w14:textId="54A2A74B" w:rsidR="00924902" w:rsidRPr="00F35718" w:rsidRDefault="00587A24" w:rsidP="003C49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="00924902" w:rsidRPr="00F35718">
              <w:rPr>
                <w:color w:val="000000"/>
              </w:rPr>
              <w:t>22</w:t>
            </w:r>
          </w:p>
        </w:tc>
        <w:tc>
          <w:tcPr>
            <w:tcW w:w="1620" w:type="dxa"/>
            <w:gridSpan w:val="2"/>
            <w:vAlign w:val="center"/>
          </w:tcPr>
          <w:p w14:paraId="250DAF4A" w14:textId="77777777" w:rsidR="00924902" w:rsidRPr="00F35718" w:rsidRDefault="00283671" w:rsidP="003C49E1">
            <w:pPr>
              <w:jc w:val="center"/>
              <w:rPr>
                <w:rFonts w:eastAsia="Calibri"/>
              </w:rPr>
            </w:pPr>
            <w:r w:rsidRPr="00F35718">
              <w:rPr>
                <w:rFonts w:eastAsia="Calibri"/>
              </w:rPr>
              <w:t>1 (B)</w:t>
            </w:r>
          </w:p>
        </w:tc>
        <w:tc>
          <w:tcPr>
            <w:tcW w:w="1350" w:type="dxa"/>
            <w:gridSpan w:val="2"/>
            <w:vAlign w:val="center"/>
          </w:tcPr>
          <w:p w14:paraId="190A81DA" w14:textId="5E37BA0B" w:rsidR="00924902" w:rsidRPr="00F35718" w:rsidRDefault="00924902" w:rsidP="003C49E1">
            <w:pPr>
              <w:jc w:val="center"/>
              <w:rPr>
                <w:color w:val="000000"/>
              </w:rPr>
            </w:pPr>
            <w:r w:rsidRPr="00F35718">
              <w:rPr>
                <w:color w:val="000000"/>
              </w:rPr>
              <w:t>6.3 × 10</w:t>
            </w:r>
            <w:r w:rsidRPr="00F35718">
              <w:rPr>
                <w:color w:val="000000"/>
                <w:vertAlign w:val="superscript"/>
              </w:rPr>
              <w:t>5</w:t>
            </w:r>
          </w:p>
        </w:tc>
        <w:tc>
          <w:tcPr>
            <w:tcW w:w="1440" w:type="dxa"/>
            <w:vAlign w:val="center"/>
          </w:tcPr>
          <w:p w14:paraId="4324451D" w14:textId="77777777" w:rsidR="00924902" w:rsidRPr="000B512B" w:rsidRDefault="0032606E" w:rsidP="003C49E1">
            <w:pPr>
              <w:jc w:val="center"/>
              <w:rPr>
                <w:rFonts w:eastAsia="Calibri"/>
              </w:rPr>
            </w:pPr>
            <w:r w:rsidRPr="000B512B">
              <w:rPr>
                <w:rFonts w:eastAsia="Calibri"/>
              </w:rPr>
              <w:t>III</w:t>
            </w:r>
          </w:p>
        </w:tc>
      </w:tr>
      <w:tr w:rsidR="00924902" w:rsidRPr="00C85B50" w14:paraId="57F714BB" w14:textId="77777777" w:rsidTr="007226F9">
        <w:tc>
          <w:tcPr>
            <w:tcW w:w="715" w:type="dxa"/>
            <w:vAlign w:val="center"/>
          </w:tcPr>
          <w:p w14:paraId="75518124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1890" w:type="dxa"/>
            <w:gridSpan w:val="2"/>
          </w:tcPr>
          <w:p w14:paraId="52D43F82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990" w:type="dxa"/>
            <w:gridSpan w:val="2"/>
            <w:vAlign w:val="center"/>
          </w:tcPr>
          <w:p w14:paraId="33953AC4" w14:textId="7EF8D2DE" w:rsidR="00924902" w:rsidRPr="00F35718" w:rsidRDefault="00587A24" w:rsidP="003C49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="00924902" w:rsidRPr="00F35718">
              <w:rPr>
                <w:color w:val="000000"/>
              </w:rPr>
              <w:t>23</w:t>
            </w:r>
          </w:p>
        </w:tc>
        <w:tc>
          <w:tcPr>
            <w:tcW w:w="1620" w:type="dxa"/>
            <w:gridSpan w:val="2"/>
            <w:vAlign w:val="center"/>
          </w:tcPr>
          <w:p w14:paraId="7EFC3130" w14:textId="77777777" w:rsidR="00924902" w:rsidRPr="00F35718" w:rsidRDefault="00283671" w:rsidP="003C49E1">
            <w:pPr>
              <w:jc w:val="center"/>
              <w:rPr>
                <w:rFonts w:eastAsia="Calibri"/>
              </w:rPr>
            </w:pPr>
            <w:r w:rsidRPr="00F35718">
              <w:rPr>
                <w:rFonts w:eastAsia="Calibri"/>
              </w:rPr>
              <w:t>2 (B)</w:t>
            </w:r>
          </w:p>
        </w:tc>
        <w:tc>
          <w:tcPr>
            <w:tcW w:w="1350" w:type="dxa"/>
            <w:gridSpan w:val="2"/>
            <w:vAlign w:val="center"/>
          </w:tcPr>
          <w:p w14:paraId="2BF80349" w14:textId="7EF2DBA5" w:rsidR="00924902" w:rsidRPr="00F35718" w:rsidRDefault="00924902" w:rsidP="003C49E1">
            <w:pPr>
              <w:jc w:val="center"/>
              <w:rPr>
                <w:color w:val="000000"/>
              </w:rPr>
            </w:pPr>
            <w:r w:rsidRPr="00F35718">
              <w:rPr>
                <w:color w:val="000000"/>
              </w:rPr>
              <w:t>4.2 × 10</w:t>
            </w:r>
            <w:r w:rsidRPr="00F35718">
              <w:rPr>
                <w:color w:val="000000"/>
                <w:vertAlign w:val="superscript"/>
              </w:rPr>
              <w:t>5</w:t>
            </w:r>
            <w:r w:rsidRPr="00F35718">
              <w:rPr>
                <w:color w:val="000000"/>
              </w:rPr>
              <w:t>, 1.8 × 10</w:t>
            </w:r>
            <w:r w:rsidRPr="00F35718">
              <w:rPr>
                <w:color w:val="000000"/>
                <w:vertAlign w:val="superscript"/>
              </w:rPr>
              <w:t>5</w:t>
            </w:r>
          </w:p>
        </w:tc>
        <w:tc>
          <w:tcPr>
            <w:tcW w:w="1440" w:type="dxa"/>
            <w:vAlign w:val="center"/>
          </w:tcPr>
          <w:p w14:paraId="64A2E34E" w14:textId="67B853B2" w:rsidR="00924902" w:rsidRPr="000B512B" w:rsidRDefault="00FF1F6F" w:rsidP="003C49E1">
            <w:pPr>
              <w:jc w:val="center"/>
              <w:rPr>
                <w:rFonts w:eastAsia="Calibri"/>
              </w:rPr>
            </w:pPr>
            <w:r w:rsidRPr="000B512B">
              <w:rPr>
                <w:rFonts w:eastAsia="Calibri"/>
              </w:rPr>
              <w:t>IA</w:t>
            </w:r>
          </w:p>
        </w:tc>
      </w:tr>
      <w:tr w:rsidR="00924902" w:rsidRPr="00C85B50" w14:paraId="0E9E3020" w14:textId="77777777" w:rsidTr="007226F9">
        <w:tc>
          <w:tcPr>
            <w:tcW w:w="715" w:type="dxa"/>
            <w:vAlign w:val="center"/>
          </w:tcPr>
          <w:p w14:paraId="3CE32B44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1890" w:type="dxa"/>
            <w:gridSpan w:val="2"/>
          </w:tcPr>
          <w:p w14:paraId="71FFA7AB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990" w:type="dxa"/>
            <w:gridSpan w:val="2"/>
            <w:vAlign w:val="center"/>
          </w:tcPr>
          <w:p w14:paraId="77D02E66" w14:textId="0B982332" w:rsidR="00924902" w:rsidRPr="00F35718" w:rsidRDefault="00587A24" w:rsidP="003C49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="00924902" w:rsidRPr="00F35718">
              <w:rPr>
                <w:color w:val="000000"/>
              </w:rPr>
              <w:t>24</w:t>
            </w:r>
          </w:p>
        </w:tc>
        <w:tc>
          <w:tcPr>
            <w:tcW w:w="1620" w:type="dxa"/>
            <w:gridSpan w:val="2"/>
            <w:vAlign w:val="center"/>
          </w:tcPr>
          <w:p w14:paraId="0890F2D3" w14:textId="77777777" w:rsidR="00924902" w:rsidRPr="00F35718" w:rsidRDefault="00283671" w:rsidP="003C49E1">
            <w:pPr>
              <w:jc w:val="center"/>
              <w:rPr>
                <w:rFonts w:eastAsia="Calibri"/>
              </w:rPr>
            </w:pPr>
            <w:r w:rsidRPr="00F35718">
              <w:rPr>
                <w:rFonts w:eastAsia="Calibri"/>
              </w:rPr>
              <w:t>1 (B)</w:t>
            </w:r>
          </w:p>
        </w:tc>
        <w:tc>
          <w:tcPr>
            <w:tcW w:w="1350" w:type="dxa"/>
            <w:gridSpan w:val="2"/>
            <w:vAlign w:val="center"/>
          </w:tcPr>
          <w:p w14:paraId="3BC02E31" w14:textId="45E14F4A" w:rsidR="00924902" w:rsidRPr="00F35718" w:rsidRDefault="00924902" w:rsidP="003C49E1">
            <w:pPr>
              <w:jc w:val="center"/>
              <w:rPr>
                <w:color w:val="000000"/>
              </w:rPr>
            </w:pPr>
            <w:r w:rsidRPr="00F35718">
              <w:rPr>
                <w:color w:val="000000"/>
              </w:rPr>
              <w:t>1.0 × 10</w:t>
            </w:r>
            <w:r w:rsidRPr="00F35718">
              <w:rPr>
                <w:color w:val="000000"/>
                <w:vertAlign w:val="superscript"/>
              </w:rPr>
              <w:t>6</w:t>
            </w:r>
          </w:p>
        </w:tc>
        <w:tc>
          <w:tcPr>
            <w:tcW w:w="1440" w:type="dxa"/>
            <w:vAlign w:val="center"/>
          </w:tcPr>
          <w:p w14:paraId="56B8E7B7" w14:textId="4B42BE4C" w:rsidR="00924902" w:rsidRPr="000B512B" w:rsidRDefault="00FF1F6F" w:rsidP="003C49E1">
            <w:pPr>
              <w:jc w:val="center"/>
              <w:rPr>
                <w:rFonts w:eastAsia="Calibri"/>
              </w:rPr>
            </w:pPr>
            <w:r w:rsidRPr="000B512B">
              <w:rPr>
                <w:rFonts w:eastAsia="Calibri"/>
              </w:rPr>
              <w:t>IA</w:t>
            </w:r>
          </w:p>
        </w:tc>
      </w:tr>
      <w:tr w:rsidR="00924902" w:rsidRPr="00C85B50" w14:paraId="666E2240" w14:textId="77777777" w:rsidTr="007226F9">
        <w:tc>
          <w:tcPr>
            <w:tcW w:w="715" w:type="dxa"/>
            <w:vAlign w:val="center"/>
          </w:tcPr>
          <w:p w14:paraId="65A8EA87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1890" w:type="dxa"/>
            <w:gridSpan w:val="2"/>
          </w:tcPr>
          <w:p w14:paraId="1C3A3202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990" w:type="dxa"/>
            <w:gridSpan w:val="2"/>
            <w:vAlign w:val="center"/>
          </w:tcPr>
          <w:p w14:paraId="7F9D3EF4" w14:textId="668AE318" w:rsidR="00924902" w:rsidRPr="00F35718" w:rsidRDefault="00587A24" w:rsidP="003C49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="00924902" w:rsidRPr="00F35718">
              <w:rPr>
                <w:color w:val="000000"/>
              </w:rPr>
              <w:t>25</w:t>
            </w:r>
          </w:p>
        </w:tc>
        <w:tc>
          <w:tcPr>
            <w:tcW w:w="1620" w:type="dxa"/>
            <w:gridSpan w:val="2"/>
            <w:vAlign w:val="center"/>
          </w:tcPr>
          <w:p w14:paraId="4E851ABD" w14:textId="77777777" w:rsidR="00924902" w:rsidRPr="00F35718" w:rsidRDefault="00283671" w:rsidP="003C49E1">
            <w:pPr>
              <w:jc w:val="center"/>
              <w:rPr>
                <w:rFonts w:eastAsia="Calibri"/>
              </w:rPr>
            </w:pPr>
            <w:r w:rsidRPr="00F35718">
              <w:rPr>
                <w:rFonts w:eastAsia="Calibri"/>
              </w:rPr>
              <w:t>1 (B)</w:t>
            </w:r>
          </w:p>
        </w:tc>
        <w:tc>
          <w:tcPr>
            <w:tcW w:w="1350" w:type="dxa"/>
            <w:gridSpan w:val="2"/>
            <w:vAlign w:val="center"/>
          </w:tcPr>
          <w:p w14:paraId="635FA77D" w14:textId="6FAB9795" w:rsidR="00924902" w:rsidRPr="00F35718" w:rsidRDefault="00924902" w:rsidP="003C49E1">
            <w:pPr>
              <w:jc w:val="center"/>
              <w:rPr>
                <w:color w:val="000000"/>
              </w:rPr>
            </w:pPr>
            <w:r w:rsidRPr="00F35718">
              <w:rPr>
                <w:color w:val="000000"/>
              </w:rPr>
              <w:t>3.1 × 10</w:t>
            </w:r>
            <w:r w:rsidRPr="00F35718">
              <w:rPr>
                <w:color w:val="000000"/>
                <w:vertAlign w:val="superscript"/>
              </w:rPr>
              <w:t>5</w:t>
            </w:r>
          </w:p>
        </w:tc>
        <w:tc>
          <w:tcPr>
            <w:tcW w:w="1440" w:type="dxa"/>
            <w:vAlign w:val="center"/>
          </w:tcPr>
          <w:p w14:paraId="67A956A7" w14:textId="77777777" w:rsidR="00924902" w:rsidRPr="000B512B" w:rsidRDefault="0032606E" w:rsidP="003C49E1">
            <w:pPr>
              <w:jc w:val="center"/>
              <w:rPr>
                <w:rFonts w:eastAsia="Calibri"/>
              </w:rPr>
            </w:pPr>
            <w:r w:rsidRPr="000B512B">
              <w:rPr>
                <w:rFonts w:eastAsia="Calibri"/>
              </w:rPr>
              <w:t>III</w:t>
            </w:r>
          </w:p>
        </w:tc>
      </w:tr>
      <w:tr w:rsidR="00924902" w:rsidRPr="00C85B50" w14:paraId="0F1B7728" w14:textId="77777777" w:rsidTr="007226F9">
        <w:tc>
          <w:tcPr>
            <w:tcW w:w="715" w:type="dxa"/>
            <w:vAlign w:val="center"/>
          </w:tcPr>
          <w:p w14:paraId="5E6365F1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1890" w:type="dxa"/>
            <w:gridSpan w:val="2"/>
          </w:tcPr>
          <w:p w14:paraId="264AC3F7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990" w:type="dxa"/>
            <w:gridSpan w:val="2"/>
            <w:vAlign w:val="center"/>
          </w:tcPr>
          <w:p w14:paraId="1D4CA669" w14:textId="7936F6D1" w:rsidR="00924902" w:rsidRPr="00F35718" w:rsidRDefault="00587A24" w:rsidP="003C49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="00924902" w:rsidRPr="00F35718">
              <w:rPr>
                <w:color w:val="000000"/>
              </w:rPr>
              <w:t>27</w:t>
            </w:r>
          </w:p>
        </w:tc>
        <w:tc>
          <w:tcPr>
            <w:tcW w:w="1620" w:type="dxa"/>
            <w:gridSpan w:val="2"/>
            <w:vAlign w:val="center"/>
          </w:tcPr>
          <w:p w14:paraId="2098CF28" w14:textId="77777777" w:rsidR="00924902" w:rsidRPr="00F35718" w:rsidRDefault="00283671" w:rsidP="003C49E1">
            <w:pPr>
              <w:jc w:val="center"/>
              <w:rPr>
                <w:rFonts w:eastAsia="Calibri"/>
              </w:rPr>
            </w:pPr>
            <w:r w:rsidRPr="00F35718">
              <w:rPr>
                <w:rFonts w:eastAsia="Calibri"/>
              </w:rPr>
              <w:t>1 (B)</w:t>
            </w:r>
          </w:p>
        </w:tc>
        <w:tc>
          <w:tcPr>
            <w:tcW w:w="1350" w:type="dxa"/>
            <w:gridSpan w:val="2"/>
            <w:vAlign w:val="center"/>
          </w:tcPr>
          <w:p w14:paraId="214FF02C" w14:textId="77777777" w:rsidR="00924902" w:rsidRPr="00F35718" w:rsidRDefault="00792465" w:rsidP="003C49E1">
            <w:pPr>
              <w:jc w:val="center"/>
              <w:rPr>
                <w:color w:val="000000"/>
              </w:rPr>
            </w:pPr>
            <w:r w:rsidRPr="00F35718">
              <w:rPr>
                <w:color w:val="000000"/>
              </w:rPr>
              <w:t>ND</w:t>
            </w:r>
          </w:p>
        </w:tc>
        <w:tc>
          <w:tcPr>
            <w:tcW w:w="1440" w:type="dxa"/>
            <w:vAlign w:val="center"/>
          </w:tcPr>
          <w:p w14:paraId="12BD9C22" w14:textId="2DD7EB3B" w:rsidR="00924902" w:rsidRPr="000B512B" w:rsidRDefault="00FF1F6F" w:rsidP="003C49E1">
            <w:pPr>
              <w:jc w:val="center"/>
              <w:rPr>
                <w:rFonts w:eastAsia="Calibri"/>
              </w:rPr>
            </w:pPr>
            <w:r w:rsidRPr="000B512B">
              <w:rPr>
                <w:rFonts w:eastAsia="Calibri"/>
              </w:rPr>
              <w:t>IA</w:t>
            </w:r>
          </w:p>
        </w:tc>
      </w:tr>
      <w:tr w:rsidR="00924902" w:rsidRPr="00C85B50" w14:paraId="4B9E597D" w14:textId="77777777" w:rsidTr="007226F9">
        <w:tc>
          <w:tcPr>
            <w:tcW w:w="715" w:type="dxa"/>
            <w:shd w:val="clear" w:color="auto" w:fill="auto"/>
            <w:vAlign w:val="center"/>
          </w:tcPr>
          <w:p w14:paraId="2BB6F2DA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1890" w:type="dxa"/>
            <w:gridSpan w:val="2"/>
            <w:shd w:val="clear" w:color="auto" w:fill="auto"/>
          </w:tcPr>
          <w:p w14:paraId="248F6D50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14:paraId="2D6160EB" w14:textId="4CA7ADBB" w:rsidR="00924902" w:rsidRPr="00F35718" w:rsidRDefault="00587A24" w:rsidP="003C49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="00924902" w:rsidRPr="00F35718">
              <w:rPr>
                <w:color w:val="000000"/>
              </w:rPr>
              <w:t>28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0BCFDC75" w14:textId="77777777" w:rsidR="00924902" w:rsidRPr="00F35718" w:rsidRDefault="00283671" w:rsidP="003C49E1">
            <w:pPr>
              <w:jc w:val="center"/>
              <w:rPr>
                <w:rFonts w:eastAsia="Calibri"/>
              </w:rPr>
            </w:pPr>
            <w:r w:rsidRPr="00F35718">
              <w:rPr>
                <w:rFonts w:eastAsia="Calibri"/>
              </w:rPr>
              <w:t>1 (B)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40493A1D" w14:textId="24E316D5" w:rsidR="00924902" w:rsidRPr="00F35718" w:rsidRDefault="00924902" w:rsidP="003C49E1">
            <w:pPr>
              <w:jc w:val="center"/>
              <w:rPr>
                <w:color w:val="000000"/>
              </w:rPr>
            </w:pPr>
            <w:r w:rsidRPr="00F35718">
              <w:rPr>
                <w:color w:val="000000"/>
              </w:rPr>
              <w:t>1.2 × 10</w:t>
            </w:r>
            <w:r w:rsidRPr="00F35718">
              <w:rPr>
                <w:color w:val="000000"/>
                <w:vertAlign w:val="superscript"/>
              </w:rPr>
              <w:t>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4473A8F" w14:textId="77777777" w:rsidR="00924902" w:rsidRPr="000B512B" w:rsidRDefault="00532854" w:rsidP="003C49E1">
            <w:pPr>
              <w:jc w:val="center"/>
              <w:rPr>
                <w:rFonts w:eastAsia="Calibri"/>
              </w:rPr>
            </w:pPr>
            <w:r w:rsidRPr="000B512B">
              <w:rPr>
                <w:rFonts w:eastAsia="Calibri"/>
              </w:rPr>
              <w:t>III</w:t>
            </w:r>
          </w:p>
        </w:tc>
      </w:tr>
      <w:tr w:rsidR="007939D4" w:rsidRPr="00C85B50" w14:paraId="6CAA972C" w14:textId="77777777" w:rsidTr="007226F9">
        <w:tc>
          <w:tcPr>
            <w:tcW w:w="715" w:type="dxa"/>
            <w:shd w:val="clear" w:color="auto" w:fill="auto"/>
            <w:vAlign w:val="center"/>
          </w:tcPr>
          <w:p w14:paraId="14DBEC93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1890" w:type="dxa"/>
            <w:gridSpan w:val="2"/>
            <w:shd w:val="clear" w:color="auto" w:fill="auto"/>
          </w:tcPr>
          <w:p w14:paraId="540F86E9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14:paraId="72B78BBB" w14:textId="57C0B7DF" w:rsidR="00924902" w:rsidRPr="00F35718" w:rsidRDefault="00587A24" w:rsidP="003C49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="00924902" w:rsidRPr="00F35718">
              <w:rPr>
                <w:color w:val="000000"/>
              </w:rPr>
              <w:t>29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06788524" w14:textId="46D0D01F" w:rsidR="00924902" w:rsidRPr="00F35718" w:rsidRDefault="00FF1F6F" w:rsidP="003C49E1">
            <w:pPr>
              <w:jc w:val="center"/>
              <w:rPr>
                <w:rFonts w:eastAsia="Calibri"/>
              </w:rPr>
            </w:pPr>
            <w:r w:rsidRPr="00F35718">
              <w:rPr>
                <w:rFonts w:eastAsia="Calibri"/>
              </w:rPr>
              <w:t>1 (B)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58986176" w14:textId="70835D5B" w:rsidR="00924902" w:rsidRPr="00F35718" w:rsidRDefault="003647B3" w:rsidP="003C49E1">
            <w:pPr>
              <w:jc w:val="center"/>
              <w:rPr>
                <w:color w:val="000000"/>
              </w:rPr>
            </w:pPr>
            <w:r w:rsidRPr="00F35718">
              <w:rPr>
                <w:color w:val="000000"/>
              </w:rPr>
              <w:t>N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8DFCC39" w14:textId="77777777" w:rsidR="00924902" w:rsidRPr="000B512B" w:rsidRDefault="0032606E" w:rsidP="003C49E1">
            <w:pPr>
              <w:jc w:val="center"/>
              <w:rPr>
                <w:rFonts w:eastAsia="Calibri"/>
              </w:rPr>
            </w:pPr>
            <w:r w:rsidRPr="000B512B">
              <w:rPr>
                <w:rFonts w:eastAsia="Calibri"/>
              </w:rPr>
              <w:t>II</w:t>
            </w:r>
          </w:p>
        </w:tc>
      </w:tr>
      <w:tr w:rsidR="00924902" w:rsidRPr="00C85B50" w14:paraId="2015EBAC" w14:textId="77777777" w:rsidTr="007226F9">
        <w:tc>
          <w:tcPr>
            <w:tcW w:w="715" w:type="dxa"/>
            <w:vAlign w:val="center"/>
          </w:tcPr>
          <w:p w14:paraId="67766579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1890" w:type="dxa"/>
            <w:gridSpan w:val="2"/>
          </w:tcPr>
          <w:p w14:paraId="441FC1C7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990" w:type="dxa"/>
            <w:gridSpan w:val="2"/>
            <w:vAlign w:val="center"/>
          </w:tcPr>
          <w:p w14:paraId="1159BB93" w14:textId="175AD728" w:rsidR="00924902" w:rsidRPr="00F35718" w:rsidRDefault="00587A24" w:rsidP="003C49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="00924902" w:rsidRPr="00F35718">
              <w:rPr>
                <w:color w:val="000000"/>
              </w:rPr>
              <w:t>30</w:t>
            </w:r>
          </w:p>
        </w:tc>
        <w:tc>
          <w:tcPr>
            <w:tcW w:w="1620" w:type="dxa"/>
            <w:gridSpan w:val="2"/>
            <w:vAlign w:val="center"/>
          </w:tcPr>
          <w:p w14:paraId="3A7DA66F" w14:textId="77777777" w:rsidR="00924902" w:rsidRPr="00F35718" w:rsidRDefault="00283671" w:rsidP="003C49E1">
            <w:pPr>
              <w:jc w:val="center"/>
              <w:rPr>
                <w:rFonts w:eastAsia="Calibri"/>
              </w:rPr>
            </w:pPr>
            <w:r w:rsidRPr="00F35718">
              <w:rPr>
                <w:rFonts w:eastAsia="Calibri"/>
              </w:rPr>
              <w:t>1 (B)</w:t>
            </w:r>
          </w:p>
        </w:tc>
        <w:tc>
          <w:tcPr>
            <w:tcW w:w="1350" w:type="dxa"/>
            <w:gridSpan w:val="2"/>
            <w:vAlign w:val="center"/>
          </w:tcPr>
          <w:p w14:paraId="0166B45D" w14:textId="36EFABD7" w:rsidR="00924902" w:rsidRPr="00F35718" w:rsidRDefault="00924902" w:rsidP="003C49E1">
            <w:pPr>
              <w:jc w:val="center"/>
              <w:rPr>
                <w:color w:val="000000"/>
              </w:rPr>
            </w:pPr>
            <w:r w:rsidRPr="00F35718">
              <w:rPr>
                <w:color w:val="000000"/>
              </w:rPr>
              <w:t>2.3 × 10</w:t>
            </w:r>
            <w:r w:rsidRPr="00F35718">
              <w:rPr>
                <w:color w:val="000000"/>
                <w:vertAlign w:val="superscript"/>
              </w:rPr>
              <w:t>5</w:t>
            </w:r>
          </w:p>
        </w:tc>
        <w:tc>
          <w:tcPr>
            <w:tcW w:w="1440" w:type="dxa"/>
            <w:vAlign w:val="center"/>
          </w:tcPr>
          <w:p w14:paraId="5C220490" w14:textId="77777777" w:rsidR="00924902" w:rsidRPr="000B512B" w:rsidRDefault="0032606E" w:rsidP="003C49E1">
            <w:pPr>
              <w:jc w:val="center"/>
              <w:rPr>
                <w:rFonts w:eastAsia="Calibri"/>
              </w:rPr>
            </w:pPr>
            <w:r w:rsidRPr="000B512B">
              <w:rPr>
                <w:rFonts w:eastAsia="Calibri"/>
              </w:rPr>
              <w:t>II</w:t>
            </w:r>
          </w:p>
        </w:tc>
      </w:tr>
      <w:tr w:rsidR="00924902" w:rsidRPr="00C85B50" w14:paraId="5B336478" w14:textId="77777777" w:rsidTr="007226F9"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03FEDEE2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14:paraId="63B93CD2" w14:textId="77777777" w:rsidR="00924902" w:rsidRPr="00F35718" w:rsidRDefault="00924902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vAlign w:val="center"/>
          </w:tcPr>
          <w:p w14:paraId="545F3162" w14:textId="12FCD7A6" w:rsidR="00924902" w:rsidRPr="00F35718" w:rsidRDefault="00587A24" w:rsidP="003C49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="00924902" w:rsidRPr="00F35718">
              <w:rPr>
                <w:color w:val="000000"/>
              </w:rPr>
              <w:t>31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vAlign w:val="center"/>
          </w:tcPr>
          <w:p w14:paraId="62F6686C" w14:textId="77777777" w:rsidR="00924902" w:rsidRPr="00F35718" w:rsidRDefault="00283671" w:rsidP="003C49E1">
            <w:pPr>
              <w:jc w:val="center"/>
              <w:rPr>
                <w:rFonts w:eastAsia="Calibri"/>
              </w:rPr>
            </w:pPr>
            <w:r w:rsidRPr="00F35718">
              <w:rPr>
                <w:rFonts w:eastAsia="Calibri"/>
              </w:rPr>
              <w:t>1 (B)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vAlign w:val="center"/>
          </w:tcPr>
          <w:p w14:paraId="2210DFB0" w14:textId="23A0355E" w:rsidR="00924902" w:rsidRPr="00F35718" w:rsidRDefault="00924902" w:rsidP="003C49E1">
            <w:pPr>
              <w:jc w:val="center"/>
              <w:rPr>
                <w:color w:val="000000"/>
              </w:rPr>
            </w:pPr>
            <w:r w:rsidRPr="00F35718">
              <w:rPr>
                <w:color w:val="000000"/>
              </w:rPr>
              <w:t>2.3 × 10</w:t>
            </w:r>
            <w:r w:rsidRPr="00F35718">
              <w:rPr>
                <w:color w:val="000000"/>
                <w:vertAlign w:val="superscript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C621E5A" w14:textId="77777777" w:rsidR="00924902" w:rsidRPr="000B512B" w:rsidRDefault="0032606E" w:rsidP="003C49E1">
            <w:pPr>
              <w:jc w:val="center"/>
              <w:rPr>
                <w:rFonts w:eastAsia="Calibri"/>
              </w:rPr>
            </w:pPr>
            <w:r w:rsidRPr="000B512B">
              <w:rPr>
                <w:rFonts w:eastAsia="Calibri"/>
              </w:rPr>
              <w:t>III</w:t>
            </w:r>
          </w:p>
        </w:tc>
      </w:tr>
      <w:tr w:rsidR="003A6DE5" w:rsidRPr="00C85B50" w14:paraId="3028D5F5" w14:textId="77777777" w:rsidTr="007226F9">
        <w:trPr>
          <w:trHeight w:val="200"/>
        </w:trPr>
        <w:tc>
          <w:tcPr>
            <w:tcW w:w="14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0C73F" w14:textId="77777777" w:rsidR="003A6DE5" w:rsidRPr="00F35718" w:rsidRDefault="003A6DE5" w:rsidP="003C49E1">
            <w:pPr>
              <w:jc w:val="center"/>
              <w:rPr>
                <w:rFonts w:eastAsia="Calibri"/>
              </w:rPr>
            </w:pPr>
            <w:r w:rsidRPr="00F35718">
              <w:rPr>
                <w:rFonts w:eastAsia="Calibri"/>
              </w:rPr>
              <w:t>Summary</w:t>
            </w:r>
          </w:p>
          <w:p w14:paraId="11388086" w14:textId="77777777" w:rsidR="003A6DE5" w:rsidRPr="00F35718" w:rsidRDefault="003A6DE5" w:rsidP="003C49E1">
            <w:pPr>
              <w:jc w:val="center"/>
              <w:rPr>
                <w:rFonts w:eastAsia="Calibri"/>
              </w:rPr>
            </w:pPr>
            <w:r w:rsidRPr="00F35718">
              <w:rPr>
                <w:rFonts w:eastAsia="Calibri"/>
              </w:rPr>
              <w:t xml:space="preserve">(all </w:t>
            </w:r>
            <w:proofErr w:type="spellStart"/>
            <w:r w:rsidRPr="00F35718">
              <w:rPr>
                <w:rFonts w:eastAsia="Calibri"/>
              </w:rPr>
              <w:t>expts</w:t>
            </w:r>
            <w:proofErr w:type="spellEnd"/>
            <w:r w:rsidRPr="00F35718">
              <w:rPr>
                <w:rFonts w:eastAsia="Calibri"/>
              </w:rPr>
              <w:t>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756D7" w14:textId="77777777" w:rsidR="003A6DE5" w:rsidRPr="00F35718" w:rsidRDefault="003A6DE5" w:rsidP="003C49E1">
            <w:pPr>
              <w:jc w:val="center"/>
              <w:rPr>
                <w:rFonts w:eastAsia="Calibri"/>
              </w:rPr>
            </w:pPr>
            <w:r w:rsidRPr="00F35718">
              <w:rPr>
                <w:rFonts w:eastAsia="Calibri"/>
              </w:rPr>
              <w:t>Outcome I</w:t>
            </w:r>
          </w:p>
          <w:p w14:paraId="11BB5EDC" w14:textId="77777777" w:rsidR="000647C4" w:rsidRPr="00F35718" w:rsidRDefault="000647C4" w:rsidP="003C49E1">
            <w:pPr>
              <w:jc w:val="center"/>
              <w:rPr>
                <w:rFonts w:eastAsia="Calibri"/>
              </w:rPr>
            </w:pPr>
            <w:r w:rsidRPr="00F35718">
              <w:rPr>
                <w:rFonts w:eastAsia="Calibri"/>
              </w:rPr>
              <w:t>(terminal disease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2CED9" w14:textId="77777777" w:rsidR="003A6DE5" w:rsidRPr="00F35718" w:rsidRDefault="003A6DE5" w:rsidP="003C49E1">
            <w:pPr>
              <w:jc w:val="center"/>
              <w:rPr>
                <w:rFonts w:eastAsia="Calibri"/>
              </w:rPr>
            </w:pPr>
            <w:r w:rsidRPr="00F35718">
              <w:rPr>
                <w:rFonts w:eastAsia="Calibri"/>
              </w:rPr>
              <w:t>Outcome II</w:t>
            </w:r>
          </w:p>
          <w:p w14:paraId="24364C20" w14:textId="77777777" w:rsidR="000647C4" w:rsidRPr="00F35718" w:rsidRDefault="000647C4" w:rsidP="003C49E1">
            <w:pPr>
              <w:jc w:val="center"/>
              <w:rPr>
                <w:rFonts w:eastAsia="Calibri"/>
              </w:rPr>
            </w:pPr>
            <w:r w:rsidRPr="00F35718">
              <w:rPr>
                <w:rFonts w:eastAsia="Calibri"/>
              </w:rPr>
              <w:t>(seroconversion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333AD" w14:textId="77777777" w:rsidR="000647C4" w:rsidRPr="00F35718" w:rsidRDefault="003A6DE5" w:rsidP="003C49E1">
            <w:pPr>
              <w:jc w:val="center"/>
              <w:rPr>
                <w:rFonts w:eastAsia="Calibri"/>
              </w:rPr>
            </w:pPr>
            <w:r w:rsidRPr="00F35718">
              <w:rPr>
                <w:rFonts w:eastAsia="Calibri"/>
              </w:rPr>
              <w:t>Total</w:t>
            </w:r>
          </w:p>
          <w:p w14:paraId="45B25BB3" w14:textId="77777777" w:rsidR="000647C4" w:rsidRPr="00F35718" w:rsidRDefault="003A6DE5" w:rsidP="003C49E1">
            <w:pPr>
              <w:jc w:val="center"/>
              <w:rPr>
                <w:rFonts w:eastAsia="Calibri"/>
              </w:rPr>
            </w:pPr>
            <w:r w:rsidRPr="00F35718">
              <w:rPr>
                <w:rFonts w:eastAsia="Calibri"/>
              </w:rPr>
              <w:t>Transmission</w:t>
            </w:r>
          </w:p>
          <w:p w14:paraId="6674B26C" w14:textId="77777777" w:rsidR="003A6DE5" w:rsidRPr="00F35718" w:rsidRDefault="003A6DE5" w:rsidP="003C49E1">
            <w:pPr>
              <w:jc w:val="center"/>
              <w:rPr>
                <w:rFonts w:eastAsia="Calibri"/>
              </w:rPr>
            </w:pPr>
            <w:r w:rsidRPr="00F35718">
              <w:rPr>
                <w:rFonts w:eastAsia="Calibri"/>
              </w:rPr>
              <w:t>(I + II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DD59E" w14:textId="77777777" w:rsidR="003A6DE5" w:rsidRPr="00F35718" w:rsidRDefault="003A6DE5" w:rsidP="003C49E1">
            <w:pPr>
              <w:jc w:val="center"/>
              <w:rPr>
                <w:rFonts w:eastAsia="Calibri"/>
              </w:rPr>
            </w:pPr>
            <w:r w:rsidRPr="00F35718">
              <w:rPr>
                <w:rFonts w:eastAsia="Calibri"/>
              </w:rPr>
              <w:t>No Transmission (III)</w:t>
            </w:r>
          </w:p>
        </w:tc>
      </w:tr>
      <w:tr w:rsidR="003A6DE5" w:rsidRPr="00C85B50" w14:paraId="106D20AB" w14:textId="77777777" w:rsidTr="00750870">
        <w:trPr>
          <w:trHeight w:val="199"/>
        </w:trPr>
        <w:tc>
          <w:tcPr>
            <w:tcW w:w="14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4DD64" w14:textId="77777777" w:rsidR="003A6DE5" w:rsidRPr="00F35718" w:rsidRDefault="003A6DE5" w:rsidP="003C49E1">
            <w:pPr>
              <w:jc w:val="center"/>
              <w:rPr>
                <w:rFonts w:eastAsia="Calibri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E0073" w14:textId="77777777" w:rsidR="003A6DE5" w:rsidRPr="00F35718" w:rsidRDefault="003A6DE5" w:rsidP="003C49E1">
            <w:pPr>
              <w:jc w:val="center"/>
              <w:rPr>
                <w:rFonts w:eastAsia="Calibri"/>
              </w:rPr>
            </w:pPr>
            <w:r w:rsidRPr="00F35718">
              <w:rPr>
                <w:rFonts w:eastAsia="Calibri"/>
              </w:rPr>
              <w:t>10/28 (36%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3FB51" w14:textId="77777777" w:rsidR="003A6DE5" w:rsidRPr="00F35718" w:rsidRDefault="003A6DE5" w:rsidP="003C49E1">
            <w:pPr>
              <w:jc w:val="center"/>
              <w:rPr>
                <w:rFonts w:eastAsia="Calibri"/>
              </w:rPr>
            </w:pPr>
            <w:r w:rsidRPr="00F35718">
              <w:rPr>
                <w:rFonts w:eastAsia="Calibri"/>
              </w:rPr>
              <w:t>3/28 (11%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D2D76" w14:textId="77777777" w:rsidR="003A6DE5" w:rsidRPr="00F35718" w:rsidRDefault="003A6DE5" w:rsidP="003C49E1">
            <w:pPr>
              <w:jc w:val="center"/>
              <w:rPr>
                <w:rFonts w:eastAsia="Calibri"/>
              </w:rPr>
            </w:pPr>
            <w:r w:rsidRPr="00F35718">
              <w:rPr>
                <w:rFonts w:eastAsia="Calibri"/>
              </w:rPr>
              <w:t>13/28 (46%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5FC4E" w14:textId="77777777" w:rsidR="003A6DE5" w:rsidRPr="00F35718" w:rsidRDefault="003A6DE5" w:rsidP="003C49E1">
            <w:pPr>
              <w:jc w:val="center"/>
              <w:rPr>
                <w:rFonts w:eastAsia="Calibri"/>
              </w:rPr>
            </w:pPr>
            <w:r w:rsidRPr="00F35718">
              <w:rPr>
                <w:rFonts w:eastAsia="Calibri"/>
              </w:rPr>
              <w:t>15/28 (54%)</w:t>
            </w:r>
          </w:p>
        </w:tc>
      </w:tr>
      <w:tr w:rsidR="00965ECB" w:rsidRPr="00C85B50" w14:paraId="6B3AC727" w14:textId="77777777" w:rsidTr="00750870">
        <w:tc>
          <w:tcPr>
            <w:tcW w:w="8005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E5A6C" w14:textId="0A4D6748" w:rsidR="00965ECB" w:rsidRPr="00F35718" w:rsidRDefault="00965ECB" w:rsidP="003C49E1">
            <w:pPr>
              <w:rPr>
                <w:rFonts w:eastAsia="Calibri"/>
              </w:rPr>
            </w:pPr>
            <w:proofErr w:type="spellStart"/>
            <w:r w:rsidRPr="00F35718">
              <w:rPr>
                <w:rFonts w:eastAsia="Calibri"/>
                <w:i/>
                <w:vertAlign w:val="superscript"/>
              </w:rPr>
              <w:t>a</w:t>
            </w:r>
            <w:r w:rsidR="007226F9">
              <w:rPr>
                <w:rFonts w:eastAsia="Calibri"/>
              </w:rPr>
              <w:t>S</w:t>
            </w:r>
            <w:r w:rsidR="00610F6C" w:rsidRPr="00610F6C">
              <w:rPr>
                <w:rFonts w:eastAsia="Calibri"/>
              </w:rPr>
              <w:t>tatus</w:t>
            </w:r>
            <w:proofErr w:type="spellEnd"/>
            <w:r w:rsidR="00610F6C" w:rsidRPr="00610F6C">
              <w:rPr>
                <w:rFonts w:eastAsia="Calibri"/>
              </w:rPr>
              <w:t xml:space="preserve"> after feeding</w:t>
            </w:r>
            <w:r w:rsidR="00610F6C">
              <w:rPr>
                <w:rFonts w:eastAsia="Calibri"/>
              </w:rPr>
              <w:t xml:space="preserve"> attempt</w:t>
            </w:r>
            <w:r w:rsidR="00610F6C" w:rsidRPr="00610F6C">
              <w:rPr>
                <w:rFonts w:eastAsia="Calibri"/>
              </w:rPr>
              <w:t xml:space="preserve"> </w:t>
            </w:r>
            <w:r w:rsidRPr="00F35718">
              <w:rPr>
                <w:rFonts w:eastAsia="Calibri"/>
              </w:rPr>
              <w:t>B = completely blocked; PB = partially blocked</w:t>
            </w:r>
          </w:p>
          <w:p w14:paraId="22C3E1C9" w14:textId="3F7998FB" w:rsidR="00965ECB" w:rsidRDefault="00965ECB" w:rsidP="003C49E1">
            <w:pPr>
              <w:rPr>
                <w:rFonts w:eastAsia="Calibri"/>
              </w:rPr>
            </w:pPr>
            <w:proofErr w:type="spellStart"/>
            <w:r w:rsidRPr="00F35718">
              <w:rPr>
                <w:rFonts w:eastAsia="Calibri"/>
                <w:i/>
                <w:vertAlign w:val="superscript"/>
              </w:rPr>
              <w:t>b</w:t>
            </w:r>
            <w:r w:rsidRPr="00F35718">
              <w:rPr>
                <w:rFonts w:eastAsia="Calibri"/>
              </w:rPr>
              <w:t>Outcome</w:t>
            </w:r>
            <w:r w:rsidR="003647B3" w:rsidRPr="00F35718">
              <w:rPr>
                <w:rFonts w:eastAsia="Calibri"/>
              </w:rPr>
              <w:t>s</w:t>
            </w:r>
            <w:proofErr w:type="spellEnd"/>
            <w:r w:rsidR="00BA631E">
              <w:rPr>
                <w:rFonts w:eastAsia="Calibri"/>
              </w:rPr>
              <w:t xml:space="preserve">: </w:t>
            </w:r>
            <w:r w:rsidR="003647B3" w:rsidRPr="00F35718">
              <w:rPr>
                <w:rFonts w:eastAsia="Calibri"/>
              </w:rPr>
              <w:t>IA = t</w:t>
            </w:r>
            <w:r w:rsidRPr="00F35718">
              <w:rPr>
                <w:rFonts w:eastAsia="Calibri"/>
              </w:rPr>
              <w:t>erminal disease</w:t>
            </w:r>
            <w:r w:rsidR="003647B3" w:rsidRPr="00F35718">
              <w:rPr>
                <w:rFonts w:eastAsia="Calibri"/>
              </w:rPr>
              <w:t xml:space="preserve">, </w:t>
            </w:r>
            <w:r w:rsidRPr="00F35718">
              <w:rPr>
                <w:rFonts w:eastAsia="Calibri"/>
              </w:rPr>
              <w:t>rapid onset (</w:t>
            </w:r>
            <w:r w:rsidR="00513D92">
              <w:rPr>
                <w:rFonts w:eastAsia="Calibri"/>
              </w:rPr>
              <w:t>45 to 92</w:t>
            </w:r>
            <w:r w:rsidRPr="00F35718">
              <w:rPr>
                <w:rFonts w:eastAsia="Calibri"/>
              </w:rPr>
              <w:t xml:space="preserve"> h after fleabite)</w:t>
            </w:r>
            <w:r w:rsidR="003647B3" w:rsidRPr="00F35718">
              <w:rPr>
                <w:rFonts w:eastAsia="Calibri"/>
              </w:rPr>
              <w:t>; IB =</w:t>
            </w:r>
            <w:r w:rsidRPr="00F35718">
              <w:rPr>
                <w:rFonts w:eastAsia="Calibri"/>
              </w:rPr>
              <w:t xml:space="preserve"> </w:t>
            </w:r>
            <w:r w:rsidR="003647B3" w:rsidRPr="00F35718">
              <w:rPr>
                <w:rFonts w:eastAsia="Calibri"/>
              </w:rPr>
              <w:t xml:space="preserve">terminal disease, </w:t>
            </w:r>
            <w:r w:rsidRPr="00F35718">
              <w:rPr>
                <w:rFonts w:eastAsia="Calibri"/>
              </w:rPr>
              <w:t xml:space="preserve">prolonged onset </w:t>
            </w:r>
            <w:r w:rsidR="00F35718" w:rsidRPr="00F35718">
              <w:rPr>
                <w:rFonts w:eastAsia="Calibri"/>
              </w:rPr>
              <w:t>(195</w:t>
            </w:r>
            <w:r w:rsidR="00513D92">
              <w:rPr>
                <w:rFonts w:eastAsia="Calibri"/>
              </w:rPr>
              <w:t xml:space="preserve"> </w:t>
            </w:r>
            <w:r w:rsidR="00F35718" w:rsidRPr="00F35718">
              <w:rPr>
                <w:rFonts w:eastAsia="Calibri"/>
              </w:rPr>
              <w:t>h</w:t>
            </w:r>
            <w:r w:rsidRPr="00F35718">
              <w:rPr>
                <w:rFonts w:eastAsia="Calibri"/>
              </w:rPr>
              <w:t xml:space="preserve"> after fleabite</w:t>
            </w:r>
            <w:r w:rsidR="003647B3" w:rsidRPr="00F35718">
              <w:rPr>
                <w:rFonts w:eastAsia="Calibri"/>
              </w:rPr>
              <w:t>);</w:t>
            </w:r>
            <w:r w:rsidRPr="00F35718">
              <w:rPr>
                <w:rFonts w:eastAsia="Calibri"/>
              </w:rPr>
              <w:t xml:space="preserve"> II = no terminal disease, transmission diagnosed by seroconversion and IVIS; III = no evidence of transmission (</w:t>
            </w:r>
            <w:r w:rsidR="00513D92">
              <w:rPr>
                <w:rFonts w:eastAsia="Calibri"/>
              </w:rPr>
              <w:t xml:space="preserve">IVIS-negative, </w:t>
            </w:r>
            <w:r w:rsidRPr="00F35718">
              <w:rPr>
                <w:rFonts w:eastAsia="Calibri"/>
              </w:rPr>
              <w:t>seronegative one month after fleabite challenge)</w:t>
            </w:r>
          </w:p>
          <w:p w14:paraId="2F6FB335" w14:textId="63C54C5A" w:rsidR="006C294E" w:rsidRPr="00F35718" w:rsidRDefault="006C294E" w:rsidP="003C49E1">
            <w:pPr>
              <w:rPr>
                <w:rFonts w:eastAsia="Calibri"/>
              </w:rPr>
            </w:pPr>
            <w:r>
              <w:rPr>
                <w:rFonts w:eastAsia="Calibri"/>
              </w:rPr>
              <w:t>ND = not determined</w:t>
            </w:r>
            <w:r w:rsidR="000B512B">
              <w:rPr>
                <w:rFonts w:eastAsia="Calibri"/>
              </w:rPr>
              <w:t>.</w:t>
            </w:r>
            <w:r w:rsidR="000B512B" w:rsidRPr="00A66BF0">
              <w:t xml:space="preserve"> Fleas </w:t>
            </w:r>
            <w:r w:rsidR="000B512B">
              <w:t xml:space="preserve">in all experiments </w:t>
            </w:r>
            <w:r w:rsidR="000B512B" w:rsidRPr="00A66BF0">
              <w:t xml:space="preserve">were infected with </w:t>
            </w:r>
            <w:r w:rsidR="000B512B" w:rsidRPr="00A66BF0">
              <w:rPr>
                <w:i/>
              </w:rPr>
              <w:t>Y. pestis</w:t>
            </w:r>
            <w:r w:rsidR="000B512B" w:rsidRPr="00A66BF0">
              <w:t xml:space="preserve"> 195/P (</w:t>
            </w:r>
            <w:proofErr w:type="spellStart"/>
            <w:r w:rsidR="000B512B" w:rsidRPr="00A66BF0">
              <w:t>pGEN-</w:t>
            </w:r>
            <w:r w:rsidR="000B512B" w:rsidRPr="00A66BF0">
              <w:rPr>
                <w:i/>
              </w:rPr>
              <w:t>lux</w:t>
            </w:r>
            <w:r w:rsidR="000B512B" w:rsidRPr="00A66BF0">
              <w:t>CDABE</w:t>
            </w:r>
            <w:proofErr w:type="spellEnd"/>
            <w:r w:rsidR="000B512B" w:rsidRPr="00A66BF0">
              <w:t>).</w:t>
            </w:r>
          </w:p>
        </w:tc>
      </w:tr>
    </w:tbl>
    <w:p w14:paraId="48F70746" w14:textId="77777777" w:rsidR="00FA2B9D" w:rsidRDefault="00FA2B9D" w:rsidP="00FA2B9D"/>
    <w:p w14:paraId="47DED5AE" w14:textId="77777777" w:rsidR="00635426" w:rsidRDefault="00635426"/>
    <w:sectPr w:rsidR="00635426" w:rsidSect="00C9274F">
      <w:pgSz w:w="13160" w:h="1702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B9D"/>
    <w:rsid w:val="000217A5"/>
    <w:rsid w:val="000402F0"/>
    <w:rsid w:val="000647C4"/>
    <w:rsid w:val="000B512B"/>
    <w:rsid w:val="000C1DC2"/>
    <w:rsid w:val="000C2DB9"/>
    <w:rsid w:val="000E2AA9"/>
    <w:rsid w:val="001371CD"/>
    <w:rsid w:val="001F274B"/>
    <w:rsid w:val="00255934"/>
    <w:rsid w:val="00283671"/>
    <w:rsid w:val="00301B54"/>
    <w:rsid w:val="00302F3D"/>
    <w:rsid w:val="0032606E"/>
    <w:rsid w:val="003647B3"/>
    <w:rsid w:val="003A6DE5"/>
    <w:rsid w:val="003C49E1"/>
    <w:rsid w:val="00513D92"/>
    <w:rsid w:val="00532854"/>
    <w:rsid w:val="00587A24"/>
    <w:rsid w:val="005E7BF0"/>
    <w:rsid w:val="005F3ED4"/>
    <w:rsid w:val="00610F6C"/>
    <w:rsid w:val="00635426"/>
    <w:rsid w:val="00671061"/>
    <w:rsid w:val="006C294E"/>
    <w:rsid w:val="007226F9"/>
    <w:rsid w:val="00750870"/>
    <w:rsid w:val="00792465"/>
    <w:rsid w:val="007939D4"/>
    <w:rsid w:val="008149C9"/>
    <w:rsid w:val="00924902"/>
    <w:rsid w:val="009565C8"/>
    <w:rsid w:val="00965ECB"/>
    <w:rsid w:val="0098107D"/>
    <w:rsid w:val="00A3030F"/>
    <w:rsid w:val="00A370E1"/>
    <w:rsid w:val="00A53FEB"/>
    <w:rsid w:val="00A74D30"/>
    <w:rsid w:val="00A83E6A"/>
    <w:rsid w:val="00BA1B87"/>
    <w:rsid w:val="00BA631E"/>
    <w:rsid w:val="00BB6A6D"/>
    <w:rsid w:val="00C9274F"/>
    <w:rsid w:val="00CA3F96"/>
    <w:rsid w:val="00CF3573"/>
    <w:rsid w:val="00CF6548"/>
    <w:rsid w:val="00D372B6"/>
    <w:rsid w:val="00D668B1"/>
    <w:rsid w:val="00DB35C4"/>
    <w:rsid w:val="00E144BE"/>
    <w:rsid w:val="00E55A92"/>
    <w:rsid w:val="00E8310E"/>
    <w:rsid w:val="00E8623A"/>
    <w:rsid w:val="00EA0D48"/>
    <w:rsid w:val="00EE7CA3"/>
    <w:rsid w:val="00F35718"/>
    <w:rsid w:val="00FA2B9D"/>
    <w:rsid w:val="00FD2C97"/>
    <w:rsid w:val="00FF1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26A86C"/>
  <w15:chartTrackingRefBased/>
  <w15:docId w15:val="{700A0E54-BDA2-3949-874C-28778CA82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B9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2B9D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2F3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F3D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506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nebusch, Joe (NIH/NIAID) [E]</dc:creator>
  <cp:keywords/>
  <dc:description/>
  <cp:lastModifiedBy>Hinnebusch, Joe (NIH/NIAID) [E]</cp:lastModifiedBy>
  <cp:revision>18</cp:revision>
  <cp:lastPrinted>2019-04-26T21:42:00Z</cp:lastPrinted>
  <dcterms:created xsi:type="dcterms:W3CDTF">2019-04-11T16:05:00Z</dcterms:created>
  <dcterms:modified xsi:type="dcterms:W3CDTF">2020-10-13T20:40:00Z</dcterms:modified>
</cp:coreProperties>
</file>